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C78403" w14:textId="6AA15536" w:rsidR="00D9451E" w:rsidRDefault="00D9451E" w:rsidP="00C903A1">
      <w:pPr>
        <w:pStyle w:val="MDPI62BackMatter"/>
        <w:spacing w:before="240" w:line="276" w:lineRule="auto"/>
        <w:ind w:left="0"/>
        <w:rPr>
          <w:rFonts w:asciiTheme="majorBidi" w:hAnsiTheme="majorBidi" w:cstheme="majorBidi"/>
          <w:b/>
          <w:color w:val="auto"/>
          <w:sz w:val="22"/>
          <w:szCs w:val="22"/>
        </w:rPr>
      </w:pPr>
      <w:r w:rsidRPr="00AA0326">
        <w:rPr>
          <w:rFonts w:asciiTheme="majorBidi" w:hAnsiTheme="majorBidi" w:cstheme="majorBidi"/>
          <w:b/>
          <w:color w:val="auto"/>
          <w:sz w:val="22"/>
          <w:szCs w:val="22"/>
        </w:rPr>
        <w:t>Table S</w:t>
      </w:r>
      <w:r w:rsidR="00954F8F">
        <w:rPr>
          <w:rFonts w:asciiTheme="majorBidi" w:hAnsiTheme="majorBidi" w:cstheme="majorBidi"/>
          <w:b/>
          <w:color w:val="auto"/>
          <w:sz w:val="22"/>
          <w:szCs w:val="22"/>
        </w:rPr>
        <w:t>9</w:t>
      </w:r>
      <w:r w:rsidRPr="00AA0326">
        <w:rPr>
          <w:rFonts w:asciiTheme="majorBidi" w:hAnsiTheme="majorBidi" w:cstheme="majorBidi"/>
          <w:b/>
          <w:color w:val="auto"/>
          <w:sz w:val="22"/>
          <w:szCs w:val="22"/>
        </w:rPr>
        <w:t xml:space="preserve"> -</w:t>
      </w:r>
      <w:r w:rsidR="00C903A1">
        <w:rPr>
          <w:rFonts w:asciiTheme="majorBidi" w:hAnsiTheme="majorBidi" w:cstheme="majorBidi"/>
          <w:b/>
          <w:color w:val="auto"/>
          <w:sz w:val="22"/>
          <w:szCs w:val="22"/>
        </w:rPr>
        <w:t xml:space="preserve"> </w:t>
      </w:r>
      <w:r w:rsidR="00C903A1" w:rsidRPr="00ED3445">
        <w:rPr>
          <w:rFonts w:asciiTheme="majorBidi" w:hAnsiTheme="majorBidi" w:cstheme="majorBidi"/>
          <w:b/>
          <w:color w:val="auto"/>
          <w:sz w:val="22"/>
          <w:szCs w:val="22"/>
        </w:rPr>
        <w:t>Experimental and Empirical Energy Loss Coefficient (</w:t>
      </w:r>
      <w:r w:rsidR="00C903A1" w:rsidRPr="00ED3445">
        <w:rPr>
          <w:rFonts w:asciiTheme="majorBidi" w:hAnsiTheme="majorBidi" w:cstheme="majorBidi"/>
          <w:b/>
          <w:i/>
          <w:iCs/>
          <w:color w:val="auto"/>
          <w:sz w:val="22"/>
          <w:szCs w:val="22"/>
        </w:rPr>
        <w:t>C</w:t>
      </w:r>
      <w:r w:rsidR="00C903A1" w:rsidRPr="00ED3445">
        <w:rPr>
          <w:rFonts w:asciiTheme="majorBidi" w:hAnsiTheme="majorBidi" w:cstheme="majorBidi"/>
          <w:b/>
          <w:i/>
          <w:iCs/>
          <w:color w:val="auto"/>
          <w:sz w:val="22"/>
          <w:szCs w:val="22"/>
          <w:vertAlign w:val="subscript"/>
        </w:rPr>
        <w:t>L</w:t>
      </w:r>
      <w:r w:rsidR="00C903A1" w:rsidRPr="00ED3445">
        <w:rPr>
          <w:rFonts w:asciiTheme="majorBidi" w:hAnsiTheme="majorBidi" w:cstheme="majorBidi"/>
          <w:b/>
          <w:color w:val="auto"/>
          <w:sz w:val="22"/>
          <w:szCs w:val="22"/>
        </w:rPr>
        <w:t>)</w:t>
      </w:r>
      <w:r w:rsidR="00C903A1" w:rsidRPr="00C903A1">
        <w:rPr>
          <w:rFonts w:asciiTheme="majorBidi" w:hAnsiTheme="majorBidi" w:cstheme="majorBidi"/>
          <w:b/>
          <w:color w:val="auto"/>
          <w:sz w:val="22"/>
          <w:szCs w:val="22"/>
        </w:rPr>
        <w:t xml:space="preserve"> Values Across Different </w:t>
      </w:r>
      <w:r w:rsidR="00C903A1" w:rsidRPr="00C903A1">
        <w:rPr>
          <w:rFonts w:asciiTheme="majorBidi" w:hAnsiTheme="majorBidi" w:cstheme="majorBidi"/>
          <w:b/>
          <w:i/>
          <w:iCs/>
          <w:color w:val="auto"/>
          <w:sz w:val="22"/>
          <w:szCs w:val="22"/>
        </w:rPr>
        <w:t>d/h</w:t>
      </w:r>
      <w:r w:rsidR="00C903A1" w:rsidRPr="00C903A1">
        <w:rPr>
          <w:rFonts w:asciiTheme="majorBidi" w:hAnsiTheme="majorBidi" w:cstheme="majorBidi"/>
          <w:b/>
          <w:color w:val="auto"/>
          <w:sz w:val="22"/>
          <w:szCs w:val="22"/>
        </w:rPr>
        <w:t xml:space="preserve"> Ratios</w:t>
      </w:r>
    </w:p>
    <w:tbl>
      <w:tblPr>
        <w:tblW w:w="13734" w:type="dxa"/>
        <w:jc w:val="center"/>
        <w:tblLook w:val="04A0" w:firstRow="1" w:lastRow="0" w:firstColumn="1" w:lastColumn="0" w:noHBand="0" w:noVBand="1"/>
      </w:tblPr>
      <w:tblGrid>
        <w:gridCol w:w="586"/>
        <w:gridCol w:w="566"/>
        <w:gridCol w:w="1516"/>
        <w:gridCol w:w="1205"/>
        <w:gridCol w:w="566"/>
        <w:gridCol w:w="1516"/>
        <w:gridCol w:w="1205"/>
        <w:gridCol w:w="566"/>
        <w:gridCol w:w="1516"/>
        <w:gridCol w:w="1205"/>
        <w:gridCol w:w="566"/>
        <w:gridCol w:w="1516"/>
        <w:gridCol w:w="1205"/>
      </w:tblGrid>
      <w:tr w:rsidR="009B54DA" w:rsidRPr="009B54DA" w14:paraId="42A973F1" w14:textId="77777777" w:rsidTr="00AD3250">
        <w:trPr>
          <w:trHeight w:val="300"/>
          <w:jc w:val="center"/>
        </w:trPr>
        <w:tc>
          <w:tcPr>
            <w:tcW w:w="5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CCA09" w14:textId="77777777" w:rsidR="009B54DA" w:rsidRPr="009B54DA" w:rsidRDefault="009B54DA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32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FA49E" w14:textId="77777777" w:rsidR="009B54DA" w:rsidRPr="009B54DA" w:rsidRDefault="009B54DA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d/h = </w:t>
            </w:r>
            <w:r w:rsidRPr="009B54DA">
              <w:rPr>
                <w:rFonts w:asciiTheme="majorBidi" w:hAnsiTheme="majorBidi" w:cstheme="majorBidi"/>
                <w:b/>
                <w:bCs/>
              </w:rPr>
              <w:t>0.667</w:t>
            </w:r>
          </w:p>
        </w:tc>
        <w:tc>
          <w:tcPr>
            <w:tcW w:w="32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B2A13" w14:textId="77777777" w:rsidR="009B54DA" w:rsidRPr="009B54DA" w:rsidRDefault="009B54DA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d/h = </w:t>
            </w:r>
            <w:r w:rsidRPr="009B54DA">
              <w:rPr>
                <w:rFonts w:asciiTheme="majorBidi" w:hAnsiTheme="majorBidi" w:cstheme="majorBidi"/>
                <w:b/>
                <w:bCs/>
              </w:rPr>
              <w:t>1.000</w:t>
            </w:r>
          </w:p>
        </w:tc>
        <w:tc>
          <w:tcPr>
            <w:tcW w:w="32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9EB3A" w14:textId="77777777" w:rsidR="009B54DA" w:rsidRPr="009B54DA" w:rsidRDefault="009B54DA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d/h = </w:t>
            </w:r>
            <w:r w:rsidRPr="009B54DA">
              <w:rPr>
                <w:rFonts w:asciiTheme="majorBidi" w:hAnsiTheme="majorBidi" w:cstheme="majorBidi"/>
                <w:b/>
                <w:bCs/>
              </w:rPr>
              <w:t>1.333</w:t>
            </w:r>
          </w:p>
        </w:tc>
        <w:tc>
          <w:tcPr>
            <w:tcW w:w="32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1DF1F" w14:textId="77777777" w:rsidR="009B54DA" w:rsidRPr="009B54DA" w:rsidRDefault="009B54DA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d/h = </w:t>
            </w:r>
            <w:r w:rsidRPr="009B54DA">
              <w:rPr>
                <w:rFonts w:asciiTheme="majorBidi" w:hAnsiTheme="majorBidi" w:cstheme="majorBidi"/>
                <w:b/>
                <w:bCs/>
              </w:rPr>
              <w:t>1.667</w:t>
            </w:r>
          </w:p>
        </w:tc>
      </w:tr>
      <w:tr w:rsidR="009B54DA" w:rsidRPr="009B54DA" w14:paraId="15DE50D2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1A98E" w14:textId="77777777" w:rsidR="009B54DA" w:rsidRPr="009B54DA" w:rsidRDefault="009B54DA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62B7F3" w14:textId="77777777" w:rsidR="009B54DA" w:rsidRPr="009B54DA" w:rsidRDefault="009B54DA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B/L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37DFCA" w14:textId="7BF52EEA" w:rsidR="009B54DA" w:rsidRPr="009B54DA" w:rsidRDefault="009B54DA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C</w:t>
            </w:r>
            <w:r w:rsidR="00954F8F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L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 (</w:t>
            </w:r>
            <w:r w:rsidRPr="009B54DA">
              <w:rPr>
                <w:rFonts w:asciiTheme="majorBidi" w:hAnsiTheme="majorBidi" w:cstheme="majorBidi"/>
                <w:b/>
                <w:bCs/>
                <w:color w:val="auto"/>
                <w:lang w:val="en-GB"/>
              </w:rPr>
              <w:t>Experimental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90FB43" w14:textId="44632CFE" w:rsidR="009B54DA" w:rsidRPr="009B54DA" w:rsidRDefault="009B54DA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C</w:t>
            </w:r>
            <w:r w:rsidR="00954F8F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L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 xml:space="preserve"> 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>(Empirical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03F9A1" w14:textId="77777777" w:rsidR="009B54DA" w:rsidRPr="009B54DA" w:rsidRDefault="009B54DA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B/L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8C697C" w14:textId="45CE78ED" w:rsidR="009B54DA" w:rsidRPr="009B54DA" w:rsidRDefault="009B54DA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C</w:t>
            </w:r>
            <w:r w:rsidR="00954F8F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L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 (</w:t>
            </w:r>
            <w:r w:rsidRPr="009B54DA">
              <w:rPr>
                <w:rFonts w:asciiTheme="majorBidi" w:hAnsiTheme="majorBidi" w:cstheme="majorBidi"/>
                <w:b/>
                <w:bCs/>
                <w:color w:val="auto"/>
                <w:lang w:val="en-GB"/>
              </w:rPr>
              <w:t>Experimental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B78546" w14:textId="70391EDD" w:rsidR="009B54DA" w:rsidRPr="009B54DA" w:rsidRDefault="009B54DA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C</w:t>
            </w:r>
            <w:r w:rsidR="00954F8F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L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 xml:space="preserve"> 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>(Empirical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80B65B" w14:textId="77777777" w:rsidR="009B54DA" w:rsidRPr="009B54DA" w:rsidRDefault="009B54DA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B/L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E09880" w14:textId="7C812AAB" w:rsidR="009B54DA" w:rsidRPr="009B54DA" w:rsidRDefault="009B54DA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C</w:t>
            </w:r>
            <w:r w:rsidR="00954F8F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L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 (</w:t>
            </w:r>
            <w:r w:rsidRPr="009B54DA">
              <w:rPr>
                <w:rFonts w:asciiTheme="majorBidi" w:hAnsiTheme="majorBidi" w:cstheme="majorBidi"/>
                <w:b/>
                <w:bCs/>
                <w:color w:val="auto"/>
                <w:lang w:val="en-GB"/>
              </w:rPr>
              <w:t>Experimental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473F5D" w14:textId="2869EF2C" w:rsidR="009B54DA" w:rsidRPr="009B54DA" w:rsidRDefault="009B54DA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C</w:t>
            </w:r>
            <w:r w:rsidR="00954F8F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L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 xml:space="preserve"> 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>(Empirical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56BCF6" w14:textId="77777777" w:rsidR="009B54DA" w:rsidRPr="009B54DA" w:rsidRDefault="009B54DA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B/L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9BEBAF" w14:textId="14016E15" w:rsidR="009B54DA" w:rsidRPr="009B54DA" w:rsidRDefault="009B54DA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C</w:t>
            </w:r>
            <w:r w:rsidR="00954F8F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L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 (</w:t>
            </w:r>
            <w:r w:rsidRPr="009B54DA">
              <w:rPr>
                <w:rFonts w:asciiTheme="majorBidi" w:hAnsiTheme="majorBidi" w:cstheme="majorBidi"/>
                <w:b/>
                <w:bCs/>
                <w:color w:val="auto"/>
                <w:lang w:val="en-GB"/>
              </w:rPr>
              <w:t>Experimental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AD4288" w14:textId="214111C2" w:rsidR="009B54DA" w:rsidRPr="009B54DA" w:rsidRDefault="009B54DA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C</w:t>
            </w:r>
            <w:r w:rsidR="00954F8F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L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 xml:space="preserve"> 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>(Empirical)</w:t>
            </w:r>
          </w:p>
        </w:tc>
      </w:tr>
      <w:tr w:rsidR="00315DF2" w:rsidRPr="009B54DA" w14:paraId="0CB26AA7" w14:textId="77777777" w:rsidTr="00AD3250">
        <w:trPr>
          <w:trHeight w:val="300"/>
          <w:jc w:val="center"/>
        </w:trPr>
        <w:tc>
          <w:tcPr>
            <w:tcW w:w="5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F53F8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H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i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/L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 ≤ 0.0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D5161B" w14:textId="243337A8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1.2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BDC872" w14:textId="5BEAE03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5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BFB7ED" w14:textId="5CA8F3C0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7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FFB1FA" w14:textId="65ED8EA2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1.2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5B841C" w14:textId="6585C440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9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E7FA2B" w14:textId="57C6BE90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7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750ED9" w14:textId="0CF74B23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1.2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C782C3" w14:textId="060A3B9C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3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F023D9" w14:textId="519D847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5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9BE75D" w14:textId="55F0AEF5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1.2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07C914" w14:textId="0D74CD24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2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B9EC7E" w14:textId="54EE934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15</w:t>
            </w:r>
          </w:p>
        </w:tc>
      </w:tr>
      <w:tr w:rsidR="00315DF2" w:rsidRPr="009B54DA" w14:paraId="24AEEFAD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24A15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D0D10F" w14:textId="589BEF0E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8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F10697" w14:textId="712ED1E9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4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969609" w14:textId="2C37D214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6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06C689" w14:textId="7E89890E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9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FB6BDA" w14:textId="7D5BC9C1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9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659497" w14:textId="4557F211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6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022B37" w14:textId="22F0D82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9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40A5F5" w14:textId="0CA105B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3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2BA510" w14:textId="18661EF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4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68106E" w14:textId="5F94E348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7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4B3FF4" w14:textId="6DE02ED9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1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E12E02" w14:textId="4C723809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17</w:t>
            </w:r>
          </w:p>
        </w:tc>
      </w:tr>
      <w:tr w:rsidR="00315DF2" w:rsidRPr="009B54DA" w14:paraId="6BEB9836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D775E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4941D6" w14:textId="74831B9C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7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6FB624" w14:textId="64C72169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4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AB3F3E" w14:textId="4659AF28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6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A62842" w14:textId="59EE40E1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6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6333D4" w14:textId="243BD540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9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C853A3" w14:textId="2670C61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6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3D655C" w14:textId="20BFCF5E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7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666FC3" w14:textId="7982FB7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4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DA50B2" w14:textId="30F739BD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5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56BA18" w14:textId="54DC9F30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6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2E0742" w14:textId="2ED3E030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0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D92EF8" w14:textId="114C4C8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19</w:t>
            </w:r>
          </w:p>
        </w:tc>
      </w:tr>
      <w:tr w:rsidR="00315DF2" w:rsidRPr="009B54DA" w14:paraId="6DC51EF3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B51B1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B9D9BB" w14:textId="79A16E9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6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E29A06" w14:textId="411C879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4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3BAFC6" w14:textId="7E8BC6D5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6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D2FF5F" w14:textId="4F6CA2B8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5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9B9B14" w14:textId="15AB4D6E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8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99379D" w14:textId="67C62D9B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6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F76ADB" w14:textId="176ED23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6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CB582E" w14:textId="1183578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4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02CA09" w14:textId="76C2B8AD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5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0D6F59" w14:textId="3721C97D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5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756606" w14:textId="263B9B73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1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D7D2F7" w14:textId="57C758D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21</w:t>
            </w:r>
          </w:p>
        </w:tc>
      </w:tr>
      <w:tr w:rsidR="00315DF2" w:rsidRPr="009B54DA" w14:paraId="6B002AE5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14C95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23D727" w14:textId="5357E50B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5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01EA00" w14:textId="6DFAC703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5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7B0559" w14:textId="48B1AD22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6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891135" w14:textId="38D07970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5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65EB0E" w14:textId="30CF8745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8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F758E4" w14:textId="248523C8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6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1A16BE" w14:textId="2733B9BD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5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E750C9" w14:textId="066948ED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5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132016" w14:textId="101F6798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5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C2C995" w14:textId="15A88761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4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BC0796" w14:textId="7D5E421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1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7BD0A6" w14:textId="241A72DB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23</w:t>
            </w:r>
          </w:p>
        </w:tc>
      </w:tr>
      <w:tr w:rsidR="00315DF2" w:rsidRPr="009B54DA" w14:paraId="1D91E64E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A950C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B49897" w14:textId="634BD2AE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5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4ED1A5" w14:textId="6EDE5B8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5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CD5E78" w14:textId="636AA069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6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ADC590" w14:textId="22BA6E99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4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80DFFB" w14:textId="6531AD3C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8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1D82A4" w14:textId="3DCFC5D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6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299AFC" w14:textId="1FD5EE3D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4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2B5B04" w14:textId="6D21609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5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4F550A" w14:textId="3483772B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5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7E2E09" w14:textId="25B4F0D6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4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B8DB1A" w14:textId="2987FAD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2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BA2107" w14:textId="60AECD51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25</w:t>
            </w:r>
          </w:p>
        </w:tc>
      </w:tr>
      <w:tr w:rsidR="00315DF2" w:rsidRPr="009B54DA" w14:paraId="72192BFF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D133C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17908F" w14:textId="0C98CFE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4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11746C" w14:textId="5D6CE978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5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AC3A99" w14:textId="364599E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6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50DC31" w14:textId="66E5AA49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4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1C311F" w14:textId="13C2A2E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7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954CA1" w14:textId="2CF0B02B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6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A97235" w14:textId="327F7F45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4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8F6486" w14:textId="60423AF4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4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103987" w14:textId="67DC8804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5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7BC982" w14:textId="2D0773A5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3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EE556B" w14:textId="11EC44E8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4FD7DD" w14:textId="301C2218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27</w:t>
            </w:r>
          </w:p>
        </w:tc>
      </w:tr>
      <w:tr w:rsidR="00315DF2" w:rsidRPr="009B54DA" w14:paraId="33EB4AAE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9D95C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D484D9" w14:textId="272E0FAE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4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F95E49" w14:textId="2D1C5B1B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5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A2EE1C" w14:textId="33DFECEE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6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958EF8" w14:textId="28A32E33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3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9AC863" w14:textId="1730266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7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066764" w14:textId="2D3F23E0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6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B9309B" w14:textId="125AF871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3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8A9CE0" w14:textId="46F9CB9C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4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B10CE0" w14:textId="7805013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5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47BC81" w14:textId="4254B3D5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3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174D25" w14:textId="4683C64C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2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F76BB1" w14:textId="485B3C3B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27</w:t>
            </w:r>
          </w:p>
        </w:tc>
      </w:tr>
      <w:tr w:rsidR="00315DF2" w:rsidRPr="009B54DA" w14:paraId="0B386CE8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CC5D5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5E674D" w14:textId="3091434C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3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ADD687" w14:textId="4FCF9679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5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0BE60F" w14:textId="69CC6DF5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6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85D8AA" w14:textId="6A502103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3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D5DE7B" w14:textId="1F0F6BB9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7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C4DDAA" w14:textId="2DA466C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6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789972" w14:textId="730CFAF0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3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A3B0AF" w14:textId="5403C68B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3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BE1698" w14:textId="2FE497FE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75AA27" w14:textId="6F228F7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2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0D40FC" w14:textId="1BE738AE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3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82BA79" w14:textId="10761A58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29</w:t>
            </w:r>
          </w:p>
        </w:tc>
      </w:tr>
      <w:tr w:rsidR="00315DF2" w:rsidRPr="009B54DA" w14:paraId="7AAF257C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6B58F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5FE80C" w14:textId="62A32D3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3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55D793" w14:textId="290A6F53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5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3BD341" w14:textId="105D7C8D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6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244EF0" w14:textId="1708DB6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3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F51D6F" w14:textId="49D6E8B2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7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7719C6" w14:textId="54A9D76B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6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246A5D" w14:textId="6FA7A86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3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115CC9" w14:textId="0DF4CCBE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4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214D2E" w14:textId="035F4D99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9AC676" w14:textId="1DDD5F1D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2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BC744F" w14:textId="5096976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3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C6D391" w14:textId="3C3B294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30</w:t>
            </w:r>
          </w:p>
        </w:tc>
      </w:tr>
      <w:tr w:rsidR="00315DF2" w:rsidRPr="009B54DA" w14:paraId="6BDBE7C8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DEEA6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F91FA8" w14:textId="6D7FE5F1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3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406991" w14:textId="5EA53BA5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5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1EAAFB" w14:textId="03EE14C4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6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9227B6" w14:textId="12BA0D26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2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0A6ABA" w14:textId="0697262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7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AD33EB" w14:textId="6F9F543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6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AD89C0" w14:textId="7A309F60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2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8A5A3F" w14:textId="365F19F1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4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B51860" w14:textId="7972F3F6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5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74ED86" w14:textId="44AB60FC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2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C8EE90" w14:textId="7DB4755D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3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75160F" w14:textId="0F077E7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31</w:t>
            </w:r>
          </w:p>
        </w:tc>
      </w:tr>
      <w:tr w:rsidR="00315DF2" w:rsidRPr="009B54DA" w14:paraId="4585E243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7D58B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A8394C" w14:textId="5F9F654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3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AADF91" w14:textId="00FDA9AB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6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4F980A" w14:textId="1E62BA2C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6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8893B9" w14:textId="4E6FE9ED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2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97DCC0" w14:textId="366DF873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7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FC8299" w14:textId="33E114F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6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2B010B" w14:textId="4A061429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2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D3FE8E" w14:textId="66404308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4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D9554A" w14:textId="4A587773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5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A9F190" w14:textId="2D8BD461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2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A520EA" w14:textId="685F60B5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4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EC97BC" w14:textId="2E0DE6EE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31</w:t>
            </w:r>
          </w:p>
        </w:tc>
      </w:tr>
      <w:tr w:rsidR="00315DF2" w:rsidRPr="009B54DA" w14:paraId="6C601586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5EB73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665CB6" w14:textId="4C8CF48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2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FFAC54" w14:textId="568E2D35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6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82CFCF" w14:textId="27692EF6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6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6B0201" w14:textId="5CEE229E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2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38B6FB" w14:textId="36B2EDE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7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D0941F" w14:textId="095D7CFB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6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CF5A68" w14:textId="3EEB660C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2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CC060D" w14:textId="67B6AA15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4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10D206" w14:textId="65A7CBA8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5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561DF3" w14:textId="666116DE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2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C7D129" w14:textId="35B73DC2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4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B00297" w14:textId="51C8FFA9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32</w:t>
            </w:r>
          </w:p>
        </w:tc>
      </w:tr>
      <w:tr w:rsidR="00315DF2" w:rsidRPr="009B54DA" w14:paraId="74189B5F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69823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A74445" w14:textId="093B4BA4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2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F2BE79" w14:textId="42D195DD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6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81CC4D" w14:textId="7D6F1D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6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875D1F" w14:textId="6290564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2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0C3C1D" w14:textId="564B3C0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7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6AF3CF" w14:textId="1F4BE9DC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6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182CC9" w14:textId="713CD8AD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2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7AD3AA" w14:textId="46514D39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4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1706E4" w14:textId="380C5E99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5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70130C" w14:textId="2704DB7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2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97925F" w14:textId="00648C13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5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D70647" w14:textId="2C5E6396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33</w:t>
            </w:r>
          </w:p>
        </w:tc>
      </w:tr>
      <w:tr w:rsidR="00315DF2" w:rsidRPr="009B54DA" w14:paraId="086DF661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D7396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1826DE" w14:textId="2ACA6ACC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2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9809B6" w14:textId="326FE4A9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6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B956B9" w14:textId="09A3E4FD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6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40B53F" w14:textId="3E5771AB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2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761B02" w14:textId="3BB0714E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7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F715DB" w14:textId="7AF7A269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7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0E75C2" w14:textId="4D95D3B8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2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C86F6A" w14:textId="07E82645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4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670A7B" w14:textId="7010D22C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6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09C369" w14:textId="3C1F2B30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1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9A6BDB" w14:textId="12C8B36C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4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28B328" w14:textId="3897E7B0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34</w:t>
            </w:r>
          </w:p>
        </w:tc>
      </w:tr>
      <w:tr w:rsidR="00315DF2" w:rsidRPr="009B54DA" w14:paraId="6CCEF574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1897A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540DE5" w14:textId="4BD26FE4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A5FEB4" w14:textId="3047C161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292A8A" w14:textId="70B02351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51C03C" w14:textId="091E97A0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543197">
              <w:t>0.2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4877F2" w14:textId="75AB83CD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543197">
              <w:t>0.7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2E3097" w14:textId="4FEC55E5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543197">
              <w:t>0.7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0AFB1A" w14:textId="505BC929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2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500403" w14:textId="6C410860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4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B6D2B0" w14:textId="15EB4CF4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6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BD7D7C" w14:textId="36A02048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1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83C5D3" w14:textId="38033FB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4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49304E" w14:textId="6FB086AD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35</w:t>
            </w:r>
          </w:p>
        </w:tc>
      </w:tr>
      <w:tr w:rsidR="00315DF2" w:rsidRPr="009B54DA" w14:paraId="1CC403FD" w14:textId="77777777" w:rsidTr="00CA1702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B4A2A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49242A" w14:textId="7D71B031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FD6994" w14:textId="2E2C8832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C8123B" w14:textId="631B6CDF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703581" w14:textId="340B32C6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C1680F" w14:textId="00A42424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C1EB41" w14:textId="252E69F8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6AF45A" w14:textId="7EF3ECB3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E93E53">
              <w:t>0.2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2D1570" w14:textId="6ECC9AD7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E93E53">
              <w:t>0.3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9C1D2B" w14:textId="3A5D2836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E93E53">
              <w:t>0.6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17A5ED" w14:textId="622B9F52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1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4574DB" w14:textId="3E8BEC06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3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A09D6C" w14:textId="18EA76D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35</w:t>
            </w:r>
          </w:p>
        </w:tc>
      </w:tr>
      <w:tr w:rsidR="00315DF2" w:rsidRPr="009B54DA" w14:paraId="4FE43788" w14:textId="77777777" w:rsidTr="00AD3250">
        <w:trPr>
          <w:trHeight w:val="300"/>
          <w:jc w:val="center"/>
        </w:trPr>
        <w:tc>
          <w:tcPr>
            <w:tcW w:w="5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9CCE4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0.02 &lt; 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H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i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/L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 ≤ 0.0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96015A" w14:textId="0785EEE9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1.2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BE87D9" w14:textId="382B1565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6E8BD7" w14:textId="67E098BC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7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F78242" w14:textId="6BC9966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1.2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4CFEEE" w14:textId="2F9BDDE3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9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DCF277" w14:textId="099C19AC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7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4E7867" w14:textId="14343EC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1.2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6DD199" w14:textId="33597B90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3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0EADAE" w14:textId="0AE6154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5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29B08B" w14:textId="44B15CF0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1.2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66B784" w14:textId="63473C6D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2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9AEF8A" w14:textId="3EE60840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16</w:t>
            </w:r>
          </w:p>
        </w:tc>
      </w:tr>
      <w:tr w:rsidR="00315DF2" w:rsidRPr="009B54DA" w14:paraId="2AF3251E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3314E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F72919" w14:textId="2E50445B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9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F05A8E" w14:textId="585B2BA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5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CEE0F3" w14:textId="3CA68248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98A6E3" w14:textId="4491848C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7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473FC8" w14:textId="1D96B705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9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66DC63" w14:textId="39F7EB39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6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2177B0" w14:textId="37CB606B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9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F97DD7" w14:textId="103ECCFB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3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5D9852" w14:textId="544A6012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5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A934F8" w14:textId="19D7533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9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61C3E4" w14:textId="74A1631D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2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A4EBB4" w14:textId="6E643775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17</w:t>
            </w:r>
          </w:p>
        </w:tc>
      </w:tr>
      <w:tr w:rsidR="00315DF2" w:rsidRPr="009B54DA" w14:paraId="3B89DB26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3C9BD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BF2955" w14:textId="5AE0CB1D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8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A17B45" w14:textId="7CDCF1E5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5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02D44A" w14:textId="4338E0A4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970CFF" w14:textId="7707AA38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6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DA850D" w14:textId="7C1A0F3D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8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2F2B93" w14:textId="0EC7A2C1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6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A776F4" w14:textId="445476CB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7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8B2C3C" w14:textId="775E24EE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4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2CB91C" w14:textId="71BBC0D5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5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C653AB" w14:textId="15B08150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5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84A18F" w14:textId="2F5D8CA4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1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36CE00" w14:textId="32E93A5C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26</w:t>
            </w:r>
          </w:p>
        </w:tc>
      </w:tr>
      <w:tr w:rsidR="00315DF2" w:rsidRPr="009B54DA" w14:paraId="20C535C4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9121A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284C5C" w14:textId="780ED68E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7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0621E3" w14:textId="6C4A03C3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5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4EF1B6" w14:textId="6E7F4B8B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9B8A7E" w14:textId="1BBB88E0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5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1CC02B" w14:textId="047ECD26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8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04F488" w14:textId="0F90E122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6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25E71E" w14:textId="4AE1ADAE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6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2017FA" w14:textId="4ED0C141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4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44C6DC" w14:textId="3992BAAC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5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8DB545" w14:textId="3870998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4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6FFF9E" w14:textId="52BF0CDD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2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AE2B6F" w14:textId="065D49F0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29</w:t>
            </w:r>
          </w:p>
        </w:tc>
      </w:tr>
      <w:tr w:rsidR="00315DF2" w:rsidRPr="009B54DA" w14:paraId="728812C9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C5E05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9FBA0A" w14:textId="24820F81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B0CB67" w14:textId="2C999305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7809FB" w14:textId="1AA9E16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23BAAC" w14:textId="44197CE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5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BD462E" w14:textId="20D9F341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8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3A298E" w14:textId="6455BAB6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6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58F412" w14:textId="4D102D14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5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9814F4" w14:textId="009E34E2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5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68BA3E" w14:textId="505F62B2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5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BDC20C" w14:textId="43EA32E3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4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CA4B49" w14:textId="0AAEF8D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2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B6EBFD" w14:textId="758E44A5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30</w:t>
            </w:r>
          </w:p>
        </w:tc>
      </w:tr>
      <w:tr w:rsidR="00315DF2" w:rsidRPr="009B54DA" w14:paraId="1CD9C06D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5ACF7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097AFD" w14:textId="023954A3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5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C00E08" w14:textId="6C709C5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E725BF" w14:textId="372BDA55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9FC5E4" w14:textId="47E8B780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4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776378" w14:textId="45D48C1B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8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2FA971" w14:textId="060FC326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6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842C64" w14:textId="765A210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4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A7D816" w14:textId="7AB1F11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5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19A313" w14:textId="177B00C2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5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91FD00" w14:textId="6DEC72A3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3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A3AE76" w14:textId="22F6CB6E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2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68A6F4" w14:textId="70E70A4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32</w:t>
            </w:r>
          </w:p>
        </w:tc>
      </w:tr>
      <w:tr w:rsidR="00315DF2" w:rsidRPr="009B54DA" w14:paraId="73DBE85E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7CAB8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E8ECBA" w14:textId="2863B5FD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5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CE8D64" w14:textId="14496CD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12E581" w14:textId="5FE194AD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FB7E33" w14:textId="25BE4C64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4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25396D" w14:textId="10856C0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7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18EEB3" w14:textId="698DF7E5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6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8A3CA5" w14:textId="64D8E0A0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4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4543E8" w14:textId="6F2E4545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5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4AFD70" w14:textId="5D245E8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5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E989BA" w14:textId="6A83603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3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558ED2" w14:textId="4D10524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3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54D77F" w14:textId="0631AEF6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33</w:t>
            </w:r>
          </w:p>
        </w:tc>
      </w:tr>
      <w:tr w:rsidR="00315DF2" w:rsidRPr="009B54DA" w14:paraId="2E682E8A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E580E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34FF4E" w14:textId="6C119480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4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333498" w14:textId="797AE2A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757C38" w14:textId="7A5690C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2B3161" w14:textId="066C049B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3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12498E" w14:textId="78F95DC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7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9C94F7" w14:textId="1190D48C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7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0BB366" w14:textId="574B41A0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3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EE5101" w14:textId="7D217621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5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A6846F" w14:textId="07BDDC7C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5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334D79" w14:textId="3B11D12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2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2FE8CE" w14:textId="3592CC4B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3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031C79" w14:textId="5BB43961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34</w:t>
            </w:r>
          </w:p>
        </w:tc>
      </w:tr>
      <w:tr w:rsidR="00315DF2" w:rsidRPr="009B54DA" w14:paraId="69385B4A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E4324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F2A235" w14:textId="65FE5B8B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4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4594E9" w14:textId="6A0AD78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6E7753" w14:textId="3CFC70A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E48C56" w14:textId="7C36CC8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3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E88945" w14:textId="5D5271A6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7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E70797" w14:textId="3EDED621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7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1AF86E" w14:textId="19C0245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3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B9863A" w14:textId="7B3EE648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5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5F38FC" w14:textId="37155FB4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6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19F430" w14:textId="2C0A19CD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2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B9AAB5" w14:textId="1A8CA5F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4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D6B05B" w14:textId="20C7BC10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35</w:t>
            </w:r>
          </w:p>
        </w:tc>
      </w:tr>
      <w:tr w:rsidR="00315DF2" w:rsidRPr="009B54DA" w14:paraId="368939FF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3039F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7EA728" w14:textId="3B7A7921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3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DF6C70" w14:textId="6485C53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7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500CC2" w14:textId="7AECEF0E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0642EC" w14:textId="05C98E40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3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422669" w14:textId="2062F40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7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C85958" w14:textId="0F39AFE1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7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185E96" w14:textId="4A05467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3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F15D43" w14:textId="476E4244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5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9392BB" w14:textId="6BF0F328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6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70DD08" w14:textId="298688A8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2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DC7896" w14:textId="29355C84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4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0AF5EC" w14:textId="7F2AF25D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37</w:t>
            </w:r>
          </w:p>
        </w:tc>
      </w:tr>
      <w:tr w:rsidR="00315DF2" w:rsidRPr="009B54DA" w14:paraId="57ECBC76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2CE9E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3D5B37" w14:textId="6E9BDEE0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3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E12252" w14:textId="6CC21BB4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EE9FB8" w14:textId="6DADAA9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724051" w14:textId="331D08B5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2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1A419D" w14:textId="7BE3C38B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7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53E3E1" w14:textId="6BD1A9B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7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59D8EC" w14:textId="15AD382D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2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E3B9B1" w14:textId="3150C68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6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577A9E" w14:textId="02DCFB05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6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07C589" w14:textId="2DA0E5C1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2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31CCD8" w14:textId="109ADC48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4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8C5D86" w14:textId="20016E5B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38</w:t>
            </w:r>
          </w:p>
        </w:tc>
      </w:tr>
      <w:tr w:rsidR="00315DF2" w:rsidRPr="009B54DA" w14:paraId="43D28037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6F274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902216" w14:textId="3A7774B2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3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786694" w14:textId="13C4AFE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042BA3" w14:textId="7B9CDF38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0AC6F5" w14:textId="656A0722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2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7F8E6E" w14:textId="2FA0A235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7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87DB3F" w14:textId="407B9296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7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F2A5BA" w14:textId="7296975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2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CC9FFF" w14:textId="16393BCE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6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22C1CB" w14:textId="2CB80BCE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6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715F84" w14:textId="71F35560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2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6A0B78" w14:textId="1F1F262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5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46BD21" w14:textId="0908988B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40</w:t>
            </w:r>
          </w:p>
        </w:tc>
      </w:tr>
      <w:tr w:rsidR="00315DF2" w:rsidRPr="009B54DA" w14:paraId="1ED7C561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DA707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4DAAB5" w14:textId="4C2C7149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3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9AC2A3" w14:textId="6002E6CB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29BBBD" w14:textId="6A5CDB73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13F0F0" w14:textId="5FB35B55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2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0F18A2" w14:textId="7EC3B9B8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7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30C0DD" w14:textId="35B8D2FD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7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63B919" w14:textId="2BA999A1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2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C0D39E" w14:textId="24778D62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6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831E93" w14:textId="19779E8D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6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38E6DD" w14:textId="29D0BA34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1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FD709F" w14:textId="47842F16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3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D6506A" w14:textId="350F42CC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41</w:t>
            </w:r>
          </w:p>
        </w:tc>
      </w:tr>
      <w:tr w:rsidR="00315DF2" w:rsidRPr="009B54DA" w14:paraId="5C6C53C2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F008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F43BED" w14:textId="075BC59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3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AB9E7B" w14:textId="66B7DA2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7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EBB50B" w14:textId="363972D2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8D482E" w14:textId="0E82F33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2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16D6BD" w14:textId="50B9BE34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6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38FC2F" w14:textId="00C2AB55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7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2F63A6" w14:textId="1D0A58AC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2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0EC992" w14:textId="30F882F8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6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57BFF4" w14:textId="48C53EA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6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6BCC47" w14:textId="258263D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1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88BB6D" w14:textId="163D7093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4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8B1332" w14:textId="4E146AB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43</w:t>
            </w:r>
          </w:p>
        </w:tc>
      </w:tr>
      <w:tr w:rsidR="00315DF2" w:rsidRPr="009B54DA" w14:paraId="2EEB90B8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61736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455560" w14:textId="54F6BBE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2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E906C9" w14:textId="1893700D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7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B62EBA" w14:textId="6B3E621C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2B6A03" w14:textId="47339892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2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8EEA20" w14:textId="2170F7D4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5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B8C330" w14:textId="05E03658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7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24E20D" w14:textId="52028A34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2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00EFDB" w14:textId="467CC36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5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FE63F4" w14:textId="3B624B4C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6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4D2E61" w14:textId="614398A2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F9158E" w14:textId="51A27A88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BCCC04" w14:textId="613F3A0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</w:tr>
      <w:tr w:rsidR="00315DF2" w:rsidRPr="009B54DA" w14:paraId="130519FF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B9F77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C149AF" w14:textId="5346BFA3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2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3493EB" w14:textId="5C32A69B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7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1B73F0" w14:textId="1E2E72B6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3BA8AA" w14:textId="67557AA2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C23980" w14:textId="1561E331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24E919" w14:textId="04D25DB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0F38D3" w14:textId="44EF7182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2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03E133" w14:textId="30E26C55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5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E3469B" w14:textId="7962C620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6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18837E" w14:textId="5714D4B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797B27" w14:textId="29F5D5B9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763CBE" w14:textId="794367E6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</w:tr>
      <w:tr w:rsidR="00315DF2" w:rsidRPr="009B54DA" w14:paraId="191C6515" w14:textId="77777777" w:rsidTr="00F71322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2FE5D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A50E80" w14:textId="49A06A63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2A20BD" w14:textId="170C302A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36BD24" w14:textId="0E4F6617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02D6AE" w14:textId="0CBD4A4F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F2D1CA" w14:textId="3F1110C6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670088" w14:textId="554E7CA8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8C4C8F" w14:textId="5D57C43E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F3E40">
              <w:t>0.2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61B3B0" w14:textId="0B1059DD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F3E40">
              <w:t>0.5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372115" w14:textId="0D5436E0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F3E40">
              <w:t>0.6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FCFAAC" w14:textId="3B886B14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295C5F" w14:textId="6F701FF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C971B8" w14:textId="5531B81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</w:tr>
      <w:tr w:rsidR="00315DF2" w:rsidRPr="009B54DA" w14:paraId="69CD4882" w14:textId="77777777" w:rsidTr="00AD3250">
        <w:trPr>
          <w:trHeight w:val="300"/>
          <w:jc w:val="center"/>
        </w:trPr>
        <w:tc>
          <w:tcPr>
            <w:tcW w:w="5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E83CF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0.04 &lt; 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H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i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/L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 ≤ 0.0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F38A58" w14:textId="78DF4A4E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902EF">
              <w:t>1.22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0F2C69" w14:textId="29329CE1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902EF">
              <w:t>0.6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2774D6" w14:textId="15B93809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902EF">
              <w:t>0.7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BA1487" w14:textId="0E2388FE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1.20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B25057" w14:textId="044B2203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9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C0F683" w14:textId="5164873C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7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BE08C9" w14:textId="245EC0A6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1.20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63D0F9" w14:textId="62117845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3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54C504" w14:textId="533FD258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5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16D4C9" w14:textId="539ED521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1.20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EE14EA" w14:textId="0F632ABC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2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A50C15" w14:textId="6A6B164E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18</w:t>
            </w:r>
          </w:p>
        </w:tc>
      </w:tr>
      <w:tr w:rsidR="00315DF2" w:rsidRPr="009B54DA" w14:paraId="6F8D97F4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39CFD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8A4FC2" w14:textId="7DA77201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902EF">
              <w:t>0.98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2281A6" w14:textId="1BCD8E2C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902EF">
              <w:t>0.6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D46B4F" w14:textId="37D3E090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902EF">
              <w:t>0.6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25A3C5" w14:textId="18A4E0D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95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088FF6" w14:textId="08525BF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4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87B094" w14:textId="5A9FE87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6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8DD9EE" w14:textId="52756DA8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77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EE7A32" w14:textId="7DFCB140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4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D29806" w14:textId="6228E1AE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5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1ED913" w14:textId="2943AE64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95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7A7EE6" w14:textId="2485F611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2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6324F5" w14:textId="423DA572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20</w:t>
            </w:r>
          </w:p>
        </w:tc>
      </w:tr>
      <w:tr w:rsidR="00315DF2" w:rsidRPr="009B54DA" w14:paraId="09694055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B5A63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974D6D" w14:textId="565ABF1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902EF">
              <w:t>0.82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8210AE" w14:textId="7261B9D5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902EF">
              <w:t>0.6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C6EB5B" w14:textId="2A231079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902EF">
              <w:t>0.6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3FDD8B" w14:textId="43A67BEB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78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231562" w14:textId="64ECB9E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9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F81C0E" w14:textId="68A53426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6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591B8E" w14:textId="5566ACB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64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82E198" w14:textId="5EFE01BD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5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1530DF" w14:textId="51958E25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5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00E51B" w14:textId="5200D3E4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77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620DA8" w14:textId="04CDA4A1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1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B2BF7E" w14:textId="60315CF3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22</w:t>
            </w:r>
          </w:p>
        </w:tc>
      </w:tr>
      <w:tr w:rsidR="00315DF2" w:rsidRPr="009B54DA" w14:paraId="7019C2B2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5C483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E0A1F2" w14:textId="1E3BC19C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902EF">
              <w:t>0.55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B177EA" w14:textId="757F345E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902EF">
              <w:t>0.6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520BED" w14:textId="2C08EAEB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902EF">
              <w:t>0.6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A03440" w14:textId="24CE9675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66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015B15" w14:textId="246EDBA0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8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101AAE" w14:textId="4BEC49C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7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DC6E30" w14:textId="717AFD2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47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7BED58" w14:textId="164EA799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6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4D34DD" w14:textId="628057B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59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F1F1B5" w14:textId="60C7B369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64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D2640C" w14:textId="683ABAE1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2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552283" w14:textId="30202D9E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25</w:t>
            </w:r>
          </w:p>
        </w:tc>
      </w:tr>
      <w:tr w:rsidR="00315DF2" w:rsidRPr="009B54DA" w14:paraId="096D9421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F0EF7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FDED94" w14:textId="6D28FB15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902EF">
              <w:t>0.50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90040F" w14:textId="583539EE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902EF">
              <w:t>0.7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F87D41" w14:textId="0CFC4F7B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902EF">
              <w:t>0.6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E9FD3A" w14:textId="42D79ADB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57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A4995F" w14:textId="645CA08B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8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9CC2A8" w14:textId="5087DE4B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7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E4654B" w14:textId="70B318F2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42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0EEC46" w14:textId="21D0DE99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6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8B2759" w14:textId="64F84F99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6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716D28" w14:textId="5D82E51B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54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75599E" w14:textId="019C2D6E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1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FBE42D" w14:textId="5F8788A9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28</w:t>
            </w:r>
          </w:p>
        </w:tc>
      </w:tr>
      <w:tr w:rsidR="00315DF2" w:rsidRPr="009B54DA" w14:paraId="303CCAC9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85A2E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086649" w14:textId="4681EA5D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902EF">
              <w:t>0.46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48D49D" w14:textId="0108D2F9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902EF">
              <w:t>0.7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11598F" w14:textId="4A923E1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902EF">
              <w:t>0.6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A5AA93" w14:textId="0767CF5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50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8DAB42" w14:textId="348B271C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8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EFE55B" w14:textId="59682E78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7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3EC0DA" w14:textId="25128D61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37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796181" w14:textId="53C69230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6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9E8ACC" w14:textId="03E30E03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6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3F9464" w14:textId="6D92A1F8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46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2CA9D4" w14:textId="2D5CA5F3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2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7BFA43" w14:textId="565722A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32</w:t>
            </w:r>
          </w:p>
        </w:tc>
      </w:tr>
      <w:tr w:rsidR="00315DF2" w:rsidRPr="009B54DA" w14:paraId="01582A99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C50F8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FB0CAA" w14:textId="77C7E074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21B60A" w14:textId="596AF863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518722" w14:textId="574050DC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B9F399" w14:textId="0CCB8E82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44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C32307" w14:textId="7826CDB1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8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23937F" w14:textId="03ADEF8C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7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DE1B59" w14:textId="389D4303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34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CBDF41" w14:textId="04208D3B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6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4083C0" w14:textId="6FD6BA51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6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0B2CFF" w14:textId="67DA7162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40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CA2114" w14:textId="423CA653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3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63F26D" w14:textId="2BC5A34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36</w:t>
            </w:r>
          </w:p>
        </w:tc>
      </w:tr>
      <w:tr w:rsidR="00315DF2" w:rsidRPr="009B54DA" w14:paraId="1FB98DE6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6F1BF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54EEC6" w14:textId="550D0534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5904B9" w14:textId="316399B8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1706D3" w14:textId="49FAB0F6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6D896B" w14:textId="42CB853B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40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3DB39F" w14:textId="14C30B31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7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20D9C4" w14:textId="199119B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7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4F0979" w14:textId="1BB6A3D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3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2B358F" w14:textId="48B971F6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6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B2772E" w14:textId="0D55BCF1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6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92FD73" w14:textId="5816C96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36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11E12C" w14:textId="7D39DEC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3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F817E5" w14:textId="3024F22E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37</w:t>
            </w:r>
          </w:p>
        </w:tc>
      </w:tr>
      <w:tr w:rsidR="00315DF2" w:rsidRPr="009B54DA" w14:paraId="132F6EE5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58500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4C1FAD" w14:textId="5AFEB58C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67FF0D" w14:textId="22C78324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B048F9" w14:textId="6F8D822A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EC5B96" w14:textId="6E943CD2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37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826F3E" w14:textId="47EE3F19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6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F290FD" w14:textId="19F770D6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7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B1104D" w14:textId="2D3E2379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29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CB4460" w14:textId="43E39C18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5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0AC7A7" w14:textId="0DE814F8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6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9A3506" w14:textId="146B9FDC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32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F0FB79" w14:textId="7FE089E5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4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EC380F" w14:textId="64170143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38</w:t>
            </w:r>
          </w:p>
        </w:tc>
      </w:tr>
      <w:tr w:rsidR="00315DF2" w:rsidRPr="009B54DA" w14:paraId="3FB36435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DF9B2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20E57A" w14:textId="7830A9AB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103B8F" w14:textId="065B509F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C9A64E" w14:textId="7887A1E9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FDD182" w14:textId="44B0718C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34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5B3389" w14:textId="4000DD5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5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D4B0F0" w14:textId="7C38A932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7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94BA6F" w14:textId="1B79362D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26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C10699" w14:textId="14202C26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5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26DFFF" w14:textId="314A7271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6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6BE6E4" w14:textId="619856E8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29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85ADF1" w14:textId="2C4AEDE1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4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6ECCCC" w14:textId="5194A448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40</w:t>
            </w:r>
          </w:p>
        </w:tc>
      </w:tr>
      <w:tr w:rsidR="00315DF2" w:rsidRPr="009B54DA" w14:paraId="393CB907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824A3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4263D3" w14:textId="53E3E9BF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FC4AA1" w14:textId="12D015E0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C7C613" w14:textId="7DE9F104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069A98" w14:textId="24BFEBC3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3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65B54D" w14:textId="71C45068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6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E91D06" w14:textId="134DAB4E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7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0B1EAF" w14:textId="10151B3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25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A4FF8E" w14:textId="14C1CF5F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6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ECF594" w14:textId="6A3D2070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69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960682" w14:textId="4E6F4C4D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27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847799" w14:textId="1ECF0043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5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ED28A3" w14:textId="0649DF76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42</w:t>
            </w:r>
          </w:p>
        </w:tc>
      </w:tr>
      <w:tr w:rsidR="00315DF2" w:rsidRPr="009B54DA" w14:paraId="0270B1CA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303C7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04D903" w14:textId="5B615367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061B42" w14:textId="1A69795B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50A4A4" w14:textId="698B2724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C9168C" w14:textId="25B19D30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29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72D327" w14:textId="29E809B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5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1B2DEC" w14:textId="45C96BB3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7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BD9DC2" w14:textId="461259FB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23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5A1250" w14:textId="4912BE3C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6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7D640C" w14:textId="6F18EBA5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7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740A29" w14:textId="5B0E728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25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B68CA8" w14:textId="544C9BE1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5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3EC0A2" w14:textId="1A04E3B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44</w:t>
            </w:r>
          </w:p>
        </w:tc>
      </w:tr>
      <w:tr w:rsidR="00315DF2" w:rsidRPr="009B54DA" w14:paraId="30E8BFE0" w14:textId="77777777" w:rsidTr="00315DF2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148EF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37C3AB" w14:textId="2A4EA291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5A3C49" w14:textId="2D156EF6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C762BB" w14:textId="3FC96ADD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239233" w14:textId="5B359109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28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AC940F" w14:textId="3109EC66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6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B8BBA6" w14:textId="64BECEA2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7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038BA0" w14:textId="2A150FB4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1.20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103512" w14:textId="0508427D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3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D0B301" w14:textId="28EB5D93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5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70016E" w14:textId="48A11A01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22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F3D185" w14:textId="676F847C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6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B9BF32" w14:textId="3C3A6702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45</w:t>
            </w:r>
          </w:p>
        </w:tc>
      </w:tr>
      <w:tr w:rsidR="00315DF2" w:rsidRPr="009B54DA" w14:paraId="643DC6C2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5205C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474728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81AC49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BB55CC" w14:textId="77777777" w:rsidR="00315DF2" w:rsidRPr="009B54DA" w:rsidRDefault="00315DF2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D72E73" w14:textId="00B25B6E" w:rsidR="00315DF2" w:rsidRPr="00C818DC" w:rsidRDefault="00315DF2" w:rsidP="00315DF2">
            <w:pPr>
              <w:spacing w:line="240" w:lineRule="auto"/>
              <w:jc w:val="center"/>
            </w:pPr>
            <w:r w:rsidRPr="00072A9A">
              <w:t>0.26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1DEC97" w14:textId="556A4002" w:rsidR="00315DF2" w:rsidRPr="00C818DC" w:rsidRDefault="00315DF2" w:rsidP="00315DF2">
            <w:pPr>
              <w:spacing w:line="240" w:lineRule="auto"/>
              <w:jc w:val="center"/>
            </w:pPr>
            <w:r w:rsidRPr="00072A9A">
              <w:t>0.6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0A053E" w14:textId="68267DA4" w:rsidR="00315DF2" w:rsidRPr="00C818DC" w:rsidRDefault="00315DF2" w:rsidP="00315DF2">
            <w:pPr>
              <w:spacing w:line="240" w:lineRule="auto"/>
              <w:jc w:val="center"/>
            </w:pPr>
            <w:r w:rsidRPr="00072A9A">
              <w:t>0.7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77F1B2" w14:textId="687191AA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77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7FE8CC" w14:textId="67EE089D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4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129741" w14:textId="31CD516B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5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41547C" w14:textId="334928A7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52D18B" w14:textId="674A9529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3D99AF" w14:textId="4C36A451" w:rsidR="00315DF2" w:rsidRPr="009B54DA" w:rsidRDefault="00315DF2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</w:tr>
    </w:tbl>
    <w:p w14:paraId="1046173D" w14:textId="77777777" w:rsidR="00D9451E" w:rsidRDefault="00D9451E" w:rsidP="00D448B4">
      <w:pPr>
        <w:pStyle w:val="MDPI62BackMatter"/>
        <w:spacing w:before="240" w:line="276" w:lineRule="auto"/>
        <w:ind w:left="0"/>
        <w:rPr>
          <w:rFonts w:asciiTheme="majorBidi" w:hAnsiTheme="majorBidi" w:cstheme="majorBidi"/>
          <w:b/>
          <w:color w:val="auto"/>
          <w:sz w:val="22"/>
          <w:szCs w:val="22"/>
        </w:rPr>
      </w:pPr>
    </w:p>
    <w:p w14:paraId="16358C8E" w14:textId="4CFEB427" w:rsidR="0068289B" w:rsidRDefault="0068289B"/>
    <w:sectPr w:rsidR="0068289B" w:rsidSect="00C30F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98" type="#_x0000_t75" style="width:8.25pt;height:9pt;visibility:visible;mso-wrap-style:square" o:bullet="t">
        <v:imagedata r:id="rId1" o:title=""/>
      </v:shape>
    </w:pict>
  </w:numPicBullet>
  <w:numPicBullet w:numPicBulletId="1">
    <w:pict>
      <v:shape id="_x0000_i1199" type="#_x0000_t75" style="width:9pt;height:8.25pt;visibility:visible;mso-wrap-style:square" o:bullet="t">
        <v:imagedata r:id="rId2" o:title=""/>
      </v:shape>
    </w:pict>
  </w:numPicBullet>
  <w:numPicBullet w:numPicBulletId="2">
    <w:pict>
      <v:shape id="_x0000_i1200" type="#_x0000_t75" style="width:9.75pt;height:9pt;visibility:visible;mso-wrap-style:square" o:bullet="t">
        <v:imagedata r:id="rId3" o:title=""/>
      </v:shape>
    </w:pict>
  </w:numPicBullet>
  <w:abstractNum w:abstractNumId="0" w15:restartNumberingAfterBreak="0">
    <w:nsid w:val="04850ECA"/>
    <w:multiLevelType w:val="hybridMultilevel"/>
    <w:tmpl w:val="2494BE7A"/>
    <w:lvl w:ilvl="0" w:tplc="D706A7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5C30C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1AB82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B2EEA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1E4A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2019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1A21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26CD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2AB3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6157965"/>
    <w:multiLevelType w:val="hybridMultilevel"/>
    <w:tmpl w:val="CBCA8002"/>
    <w:lvl w:ilvl="0" w:tplc="3D92990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F4842E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6623D7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8C844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1926A5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822FCE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992BDE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D4AD5C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71E7CA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08584E84"/>
    <w:multiLevelType w:val="hybridMultilevel"/>
    <w:tmpl w:val="2F22940A"/>
    <w:lvl w:ilvl="0" w:tplc="51906E4E">
      <w:start w:val="1"/>
      <w:numFmt w:val="lowerLetter"/>
      <w:lvlText w:val="(%1)"/>
      <w:lvlJc w:val="left"/>
      <w:pPr>
        <w:ind w:left="6504" w:hanging="434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" w15:restartNumberingAfterBreak="0">
    <w:nsid w:val="0E533A06"/>
    <w:multiLevelType w:val="hybridMultilevel"/>
    <w:tmpl w:val="67FEFDEA"/>
    <w:lvl w:ilvl="0" w:tplc="93965782">
      <w:start w:val="1"/>
      <w:numFmt w:val="lowerLetter"/>
      <w:lvlText w:val="(%1)"/>
      <w:lvlJc w:val="left"/>
      <w:pPr>
        <w:ind w:left="6804" w:hanging="45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300" w:hanging="360"/>
      </w:pPr>
    </w:lvl>
    <w:lvl w:ilvl="2" w:tplc="0409001B" w:tentative="1">
      <w:start w:val="1"/>
      <w:numFmt w:val="lowerRoman"/>
      <w:lvlText w:val="%3."/>
      <w:lvlJc w:val="right"/>
      <w:pPr>
        <w:ind w:left="4020" w:hanging="180"/>
      </w:pPr>
    </w:lvl>
    <w:lvl w:ilvl="3" w:tplc="0409000F" w:tentative="1">
      <w:start w:val="1"/>
      <w:numFmt w:val="decimal"/>
      <w:lvlText w:val="%4."/>
      <w:lvlJc w:val="left"/>
      <w:pPr>
        <w:ind w:left="4740" w:hanging="360"/>
      </w:pPr>
    </w:lvl>
    <w:lvl w:ilvl="4" w:tplc="04090019" w:tentative="1">
      <w:start w:val="1"/>
      <w:numFmt w:val="lowerLetter"/>
      <w:lvlText w:val="%5."/>
      <w:lvlJc w:val="left"/>
      <w:pPr>
        <w:ind w:left="5460" w:hanging="360"/>
      </w:pPr>
    </w:lvl>
    <w:lvl w:ilvl="5" w:tplc="0409001B" w:tentative="1">
      <w:start w:val="1"/>
      <w:numFmt w:val="lowerRoman"/>
      <w:lvlText w:val="%6."/>
      <w:lvlJc w:val="right"/>
      <w:pPr>
        <w:ind w:left="6180" w:hanging="180"/>
      </w:pPr>
    </w:lvl>
    <w:lvl w:ilvl="6" w:tplc="0409000F" w:tentative="1">
      <w:start w:val="1"/>
      <w:numFmt w:val="decimal"/>
      <w:lvlText w:val="%7."/>
      <w:lvlJc w:val="left"/>
      <w:pPr>
        <w:ind w:left="6900" w:hanging="360"/>
      </w:pPr>
    </w:lvl>
    <w:lvl w:ilvl="7" w:tplc="04090019" w:tentative="1">
      <w:start w:val="1"/>
      <w:numFmt w:val="lowerLetter"/>
      <w:lvlText w:val="%8."/>
      <w:lvlJc w:val="left"/>
      <w:pPr>
        <w:ind w:left="7620" w:hanging="360"/>
      </w:pPr>
    </w:lvl>
    <w:lvl w:ilvl="8" w:tplc="0409001B" w:tentative="1">
      <w:start w:val="1"/>
      <w:numFmt w:val="lowerRoman"/>
      <w:lvlText w:val="%9."/>
      <w:lvlJc w:val="right"/>
      <w:pPr>
        <w:ind w:left="8340" w:hanging="180"/>
      </w:pPr>
    </w:lvl>
  </w:abstractNum>
  <w:abstractNum w:abstractNumId="4" w15:restartNumberingAfterBreak="0">
    <w:nsid w:val="13DD37EC"/>
    <w:multiLevelType w:val="hybridMultilevel"/>
    <w:tmpl w:val="896EA266"/>
    <w:lvl w:ilvl="0" w:tplc="5B4E254E">
      <w:start w:val="1"/>
      <w:numFmt w:val="lowerLetter"/>
      <w:lvlText w:val="(%1)"/>
      <w:lvlJc w:val="left"/>
      <w:pPr>
        <w:ind w:left="2912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3632" w:hanging="360"/>
      </w:pPr>
    </w:lvl>
    <w:lvl w:ilvl="2" w:tplc="4409001B" w:tentative="1">
      <w:start w:val="1"/>
      <w:numFmt w:val="lowerRoman"/>
      <w:lvlText w:val="%3."/>
      <w:lvlJc w:val="right"/>
      <w:pPr>
        <w:ind w:left="4352" w:hanging="180"/>
      </w:pPr>
    </w:lvl>
    <w:lvl w:ilvl="3" w:tplc="4409000F" w:tentative="1">
      <w:start w:val="1"/>
      <w:numFmt w:val="decimal"/>
      <w:lvlText w:val="%4."/>
      <w:lvlJc w:val="left"/>
      <w:pPr>
        <w:ind w:left="5072" w:hanging="360"/>
      </w:pPr>
    </w:lvl>
    <w:lvl w:ilvl="4" w:tplc="44090019" w:tentative="1">
      <w:start w:val="1"/>
      <w:numFmt w:val="lowerLetter"/>
      <w:lvlText w:val="%5."/>
      <w:lvlJc w:val="left"/>
      <w:pPr>
        <w:ind w:left="5792" w:hanging="360"/>
      </w:pPr>
    </w:lvl>
    <w:lvl w:ilvl="5" w:tplc="4409001B" w:tentative="1">
      <w:start w:val="1"/>
      <w:numFmt w:val="lowerRoman"/>
      <w:lvlText w:val="%6."/>
      <w:lvlJc w:val="right"/>
      <w:pPr>
        <w:ind w:left="6512" w:hanging="180"/>
      </w:pPr>
    </w:lvl>
    <w:lvl w:ilvl="6" w:tplc="4409000F" w:tentative="1">
      <w:start w:val="1"/>
      <w:numFmt w:val="decimal"/>
      <w:lvlText w:val="%7."/>
      <w:lvlJc w:val="left"/>
      <w:pPr>
        <w:ind w:left="7232" w:hanging="360"/>
      </w:pPr>
    </w:lvl>
    <w:lvl w:ilvl="7" w:tplc="44090019" w:tentative="1">
      <w:start w:val="1"/>
      <w:numFmt w:val="lowerLetter"/>
      <w:lvlText w:val="%8."/>
      <w:lvlJc w:val="left"/>
      <w:pPr>
        <w:ind w:left="7952" w:hanging="360"/>
      </w:pPr>
    </w:lvl>
    <w:lvl w:ilvl="8" w:tplc="4409001B" w:tentative="1">
      <w:start w:val="1"/>
      <w:numFmt w:val="lowerRoman"/>
      <w:lvlText w:val="%9."/>
      <w:lvlJc w:val="right"/>
      <w:pPr>
        <w:ind w:left="8672" w:hanging="180"/>
      </w:pPr>
    </w:lvl>
  </w:abstractNum>
  <w:abstractNum w:abstractNumId="5" w15:restartNumberingAfterBreak="0">
    <w:nsid w:val="183A2A7F"/>
    <w:multiLevelType w:val="hybridMultilevel"/>
    <w:tmpl w:val="E2DE1DC0"/>
    <w:lvl w:ilvl="0" w:tplc="D1CC12CE">
      <w:start w:val="1"/>
      <w:numFmt w:val="lowerLetter"/>
      <w:lvlText w:val="(%1)"/>
      <w:lvlJc w:val="left"/>
      <w:pPr>
        <w:tabs>
          <w:tab w:val="num" w:pos="765"/>
        </w:tabs>
        <w:ind w:left="765" w:hanging="40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18B468F5"/>
    <w:multiLevelType w:val="hybridMultilevel"/>
    <w:tmpl w:val="7B46C17C"/>
    <w:lvl w:ilvl="0" w:tplc="C05C3C4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182AB2"/>
    <w:multiLevelType w:val="multilevel"/>
    <w:tmpl w:val="6A36F708"/>
    <w:lvl w:ilvl="0">
      <w:start w:val="19"/>
      <w:numFmt w:val="decimal"/>
      <w:lvlText w:val="[%1]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9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1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BD33E2"/>
    <w:multiLevelType w:val="hybridMultilevel"/>
    <w:tmpl w:val="4614D6F6"/>
    <w:lvl w:ilvl="0" w:tplc="41B4FBAA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41E7F3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2C4D8D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A26D8A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6DA0B9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AA4F4A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35ACBB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EA29A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A96E16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330B6185"/>
    <w:multiLevelType w:val="hybridMultilevel"/>
    <w:tmpl w:val="ACB429C4"/>
    <w:lvl w:ilvl="0" w:tplc="67E8B860">
      <w:start w:val="1"/>
      <w:numFmt w:val="lowerLetter"/>
      <w:lvlText w:val="(%1)"/>
      <w:lvlJc w:val="left"/>
      <w:pPr>
        <w:ind w:left="49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670" w:hanging="360"/>
      </w:pPr>
    </w:lvl>
    <w:lvl w:ilvl="2" w:tplc="0409001B" w:tentative="1">
      <w:start w:val="1"/>
      <w:numFmt w:val="lowerRoman"/>
      <w:lvlText w:val="%3."/>
      <w:lvlJc w:val="right"/>
      <w:pPr>
        <w:ind w:left="6390" w:hanging="180"/>
      </w:pPr>
    </w:lvl>
    <w:lvl w:ilvl="3" w:tplc="0409000F" w:tentative="1">
      <w:start w:val="1"/>
      <w:numFmt w:val="decimal"/>
      <w:lvlText w:val="%4."/>
      <w:lvlJc w:val="left"/>
      <w:pPr>
        <w:ind w:left="7110" w:hanging="360"/>
      </w:pPr>
    </w:lvl>
    <w:lvl w:ilvl="4" w:tplc="04090019" w:tentative="1">
      <w:start w:val="1"/>
      <w:numFmt w:val="lowerLetter"/>
      <w:lvlText w:val="%5."/>
      <w:lvlJc w:val="left"/>
      <w:pPr>
        <w:ind w:left="7830" w:hanging="360"/>
      </w:pPr>
    </w:lvl>
    <w:lvl w:ilvl="5" w:tplc="0409001B" w:tentative="1">
      <w:start w:val="1"/>
      <w:numFmt w:val="lowerRoman"/>
      <w:lvlText w:val="%6."/>
      <w:lvlJc w:val="right"/>
      <w:pPr>
        <w:ind w:left="8550" w:hanging="180"/>
      </w:pPr>
    </w:lvl>
    <w:lvl w:ilvl="6" w:tplc="0409000F" w:tentative="1">
      <w:start w:val="1"/>
      <w:numFmt w:val="decimal"/>
      <w:lvlText w:val="%7."/>
      <w:lvlJc w:val="left"/>
      <w:pPr>
        <w:ind w:left="9270" w:hanging="360"/>
      </w:pPr>
    </w:lvl>
    <w:lvl w:ilvl="7" w:tplc="04090019" w:tentative="1">
      <w:start w:val="1"/>
      <w:numFmt w:val="lowerLetter"/>
      <w:lvlText w:val="%8."/>
      <w:lvlJc w:val="left"/>
      <w:pPr>
        <w:ind w:left="9990" w:hanging="360"/>
      </w:pPr>
    </w:lvl>
    <w:lvl w:ilvl="8" w:tplc="0409001B" w:tentative="1">
      <w:start w:val="1"/>
      <w:numFmt w:val="lowerRoman"/>
      <w:lvlText w:val="%9."/>
      <w:lvlJc w:val="right"/>
      <w:pPr>
        <w:ind w:left="10710" w:hanging="180"/>
      </w:pPr>
    </w:lvl>
  </w:abstractNum>
  <w:abstractNum w:abstractNumId="14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5" w15:restartNumberingAfterBreak="0">
    <w:nsid w:val="36CB51C2"/>
    <w:multiLevelType w:val="multilevel"/>
    <w:tmpl w:val="C8526B40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/>
        <w:bCs/>
        <w:i/>
        <w:iCs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lang w:val="en-US" w:eastAsia="en-US" w:bidi="en-US"/>
      </w:rPr>
    </w:lvl>
    <w:lvl w:ilvl="1">
      <w:start w:val="1"/>
      <w:numFmt w:val="decimal"/>
      <w:lvlText w:val="%1.%2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single"/>
        <w:lang w:val="en-US" w:eastAsia="en-US" w:bidi="en-US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426737B6"/>
    <w:multiLevelType w:val="hybridMultilevel"/>
    <w:tmpl w:val="BE4602B8"/>
    <w:lvl w:ilvl="0" w:tplc="BC2ED4E4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3688" w:hanging="360"/>
      </w:pPr>
    </w:lvl>
    <w:lvl w:ilvl="2" w:tplc="4409001B" w:tentative="1">
      <w:start w:val="1"/>
      <w:numFmt w:val="lowerRoman"/>
      <w:lvlText w:val="%3."/>
      <w:lvlJc w:val="right"/>
      <w:pPr>
        <w:ind w:left="4408" w:hanging="180"/>
      </w:pPr>
    </w:lvl>
    <w:lvl w:ilvl="3" w:tplc="4409000F" w:tentative="1">
      <w:start w:val="1"/>
      <w:numFmt w:val="decimal"/>
      <w:lvlText w:val="%4."/>
      <w:lvlJc w:val="left"/>
      <w:pPr>
        <w:ind w:left="5128" w:hanging="360"/>
      </w:pPr>
    </w:lvl>
    <w:lvl w:ilvl="4" w:tplc="44090019" w:tentative="1">
      <w:start w:val="1"/>
      <w:numFmt w:val="lowerLetter"/>
      <w:lvlText w:val="%5."/>
      <w:lvlJc w:val="left"/>
      <w:pPr>
        <w:ind w:left="5848" w:hanging="360"/>
      </w:pPr>
    </w:lvl>
    <w:lvl w:ilvl="5" w:tplc="4409001B" w:tentative="1">
      <w:start w:val="1"/>
      <w:numFmt w:val="lowerRoman"/>
      <w:lvlText w:val="%6."/>
      <w:lvlJc w:val="right"/>
      <w:pPr>
        <w:ind w:left="6568" w:hanging="180"/>
      </w:pPr>
    </w:lvl>
    <w:lvl w:ilvl="6" w:tplc="4409000F" w:tentative="1">
      <w:start w:val="1"/>
      <w:numFmt w:val="decimal"/>
      <w:lvlText w:val="%7."/>
      <w:lvlJc w:val="left"/>
      <w:pPr>
        <w:ind w:left="7288" w:hanging="360"/>
      </w:pPr>
    </w:lvl>
    <w:lvl w:ilvl="7" w:tplc="44090019" w:tentative="1">
      <w:start w:val="1"/>
      <w:numFmt w:val="lowerLetter"/>
      <w:lvlText w:val="%8."/>
      <w:lvlJc w:val="left"/>
      <w:pPr>
        <w:ind w:left="8008" w:hanging="360"/>
      </w:pPr>
    </w:lvl>
    <w:lvl w:ilvl="8" w:tplc="4409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17" w15:restartNumberingAfterBreak="0">
    <w:nsid w:val="445B2C95"/>
    <w:multiLevelType w:val="hybridMultilevel"/>
    <w:tmpl w:val="095674C2"/>
    <w:lvl w:ilvl="0" w:tplc="AEDE0FF4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872E29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138A9C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9242FB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1A4FB2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0188C3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DD47A2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73EE1E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13E9C0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 w15:restartNumberingAfterBreak="0">
    <w:nsid w:val="50592122"/>
    <w:multiLevelType w:val="multilevel"/>
    <w:tmpl w:val="CFD22F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decimal"/>
      <w:isLgl/>
      <w:lvlText w:val="%1.%2"/>
      <w:lvlJc w:val="left"/>
      <w:pPr>
        <w:ind w:left="81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71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5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3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79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2160"/>
      </w:pPr>
      <w:rPr>
        <w:rFonts w:hint="default"/>
      </w:rPr>
    </w:lvl>
  </w:abstractNum>
  <w:abstractNum w:abstractNumId="19" w15:restartNumberingAfterBreak="0">
    <w:nsid w:val="51ED3E1F"/>
    <w:multiLevelType w:val="hybridMultilevel"/>
    <w:tmpl w:val="D4F68A2A"/>
    <w:lvl w:ilvl="0" w:tplc="506E07B4">
      <w:start w:val="1"/>
      <w:numFmt w:val="decimal"/>
      <w:lvlText w:val="%1."/>
      <w:lvlJc w:val="left"/>
      <w:pPr>
        <w:ind w:left="3393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4113" w:hanging="360"/>
      </w:pPr>
    </w:lvl>
    <w:lvl w:ilvl="2" w:tplc="4409001B" w:tentative="1">
      <w:start w:val="1"/>
      <w:numFmt w:val="lowerRoman"/>
      <w:lvlText w:val="%3."/>
      <w:lvlJc w:val="right"/>
      <w:pPr>
        <w:ind w:left="4833" w:hanging="180"/>
      </w:pPr>
    </w:lvl>
    <w:lvl w:ilvl="3" w:tplc="4409000F" w:tentative="1">
      <w:start w:val="1"/>
      <w:numFmt w:val="decimal"/>
      <w:lvlText w:val="%4."/>
      <w:lvlJc w:val="left"/>
      <w:pPr>
        <w:ind w:left="5553" w:hanging="360"/>
      </w:pPr>
    </w:lvl>
    <w:lvl w:ilvl="4" w:tplc="44090019" w:tentative="1">
      <w:start w:val="1"/>
      <w:numFmt w:val="lowerLetter"/>
      <w:lvlText w:val="%5."/>
      <w:lvlJc w:val="left"/>
      <w:pPr>
        <w:ind w:left="6273" w:hanging="360"/>
      </w:pPr>
    </w:lvl>
    <w:lvl w:ilvl="5" w:tplc="4409001B" w:tentative="1">
      <w:start w:val="1"/>
      <w:numFmt w:val="lowerRoman"/>
      <w:lvlText w:val="%6."/>
      <w:lvlJc w:val="right"/>
      <w:pPr>
        <w:ind w:left="6993" w:hanging="180"/>
      </w:pPr>
    </w:lvl>
    <w:lvl w:ilvl="6" w:tplc="4409000F" w:tentative="1">
      <w:start w:val="1"/>
      <w:numFmt w:val="decimal"/>
      <w:lvlText w:val="%7."/>
      <w:lvlJc w:val="left"/>
      <w:pPr>
        <w:ind w:left="7713" w:hanging="360"/>
      </w:pPr>
    </w:lvl>
    <w:lvl w:ilvl="7" w:tplc="44090019" w:tentative="1">
      <w:start w:val="1"/>
      <w:numFmt w:val="lowerLetter"/>
      <w:lvlText w:val="%8."/>
      <w:lvlJc w:val="left"/>
      <w:pPr>
        <w:ind w:left="8433" w:hanging="360"/>
      </w:pPr>
    </w:lvl>
    <w:lvl w:ilvl="8" w:tplc="4409001B" w:tentative="1">
      <w:start w:val="1"/>
      <w:numFmt w:val="lowerRoman"/>
      <w:lvlText w:val="%9."/>
      <w:lvlJc w:val="right"/>
      <w:pPr>
        <w:ind w:left="9153" w:hanging="180"/>
      </w:pPr>
    </w:lvl>
  </w:abstractNum>
  <w:abstractNum w:abstractNumId="2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2" w15:restartNumberingAfterBreak="0">
    <w:nsid w:val="616F314A"/>
    <w:multiLevelType w:val="multilevel"/>
    <w:tmpl w:val="0638045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50" w:hanging="39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440" w:hanging="108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</w:lvl>
  </w:abstractNum>
  <w:abstractNum w:abstractNumId="23" w15:restartNumberingAfterBreak="0">
    <w:nsid w:val="663306E2"/>
    <w:multiLevelType w:val="hybridMultilevel"/>
    <w:tmpl w:val="919CB6A6"/>
    <w:lvl w:ilvl="0" w:tplc="7D96876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994B41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28A61D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792AED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CD8CE6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F500D0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7AC82C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5C2979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C4ECF3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4" w15:restartNumberingAfterBreak="0">
    <w:nsid w:val="68C773B2"/>
    <w:multiLevelType w:val="hybridMultilevel"/>
    <w:tmpl w:val="7D2ECFA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925023"/>
    <w:multiLevelType w:val="hybridMultilevel"/>
    <w:tmpl w:val="23668664"/>
    <w:lvl w:ilvl="0" w:tplc="504289FE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9606E6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2AE0AB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17E144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ED8B22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A562A0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0E8D66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E9616D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CF01C8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6" w15:restartNumberingAfterBreak="0">
    <w:nsid w:val="6EA617BD"/>
    <w:multiLevelType w:val="hybridMultilevel"/>
    <w:tmpl w:val="D40EC50A"/>
    <w:lvl w:ilvl="0" w:tplc="BCB03A9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25432C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1845A3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B56266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FE48E6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F9C2A6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AE624E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D6E94E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3E484B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8" w15:restartNumberingAfterBreak="0">
    <w:nsid w:val="72E34CD4"/>
    <w:multiLevelType w:val="hybridMultilevel"/>
    <w:tmpl w:val="511C2C58"/>
    <w:lvl w:ilvl="0" w:tplc="78966FFC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57E7D8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DFA9C0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12EC60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4A0F73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AFE409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FB2A4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41A84B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8ECA0D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9" w15:restartNumberingAfterBreak="0">
    <w:nsid w:val="73723309"/>
    <w:multiLevelType w:val="hybridMultilevel"/>
    <w:tmpl w:val="5EC07F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781C93"/>
    <w:multiLevelType w:val="hybridMultilevel"/>
    <w:tmpl w:val="AEEE83BC"/>
    <w:lvl w:ilvl="0" w:tplc="35AEA31A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78E2A5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35840A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254445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48C07D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662378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F86C0D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132124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FFE711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1" w15:restartNumberingAfterBreak="0">
    <w:nsid w:val="755C2E07"/>
    <w:multiLevelType w:val="hybridMultilevel"/>
    <w:tmpl w:val="C044A64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7F6AAC"/>
    <w:multiLevelType w:val="multilevel"/>
    <w:tmpl w:val="3208A40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767B2730"/>
    <w:multiLevelType w:val="hybridMultilevel"/>
    <w:tmpl w:val="FC0E3ED6"/>
    <w:lvl w:ilvl="0" w:tplc="DC60C8F6">
      <w:start w:val="1"/>
      <w:numFmt w:val="lowerLetter"/>
      <w:lvlText w:val="%1."/>
      <w:lvlJc w:val="left"/>
      <w:pPr>
        <w:ind w:left="720" w:hanging="360"/>
      </w:pPr>
      <w:rPr>
        <w:rFonts w:eastAsiaTheme="minorEastAsia" w:hint="default"/>
        <w:color w:val="000000" w:themeColor="text1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6C24DB3"/>
    <w:multiLevelType w:val="hybridMultilevel"/>
    <w:tmpl w:val="0DE2DC0C"/>
    <w:lvl w:ilvl="0" w:tplc="7B3C3D6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752ABA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0C2F96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402A78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A0CB41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16E538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4044E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E3A4F0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38EBD2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5" w15:restartNumberingAfterBreak="0">
    <w:nsid w:val="7765207C"/>
    <w:multiLevelType w:val="hybridMultilevel"/>
    <w:tmpl w:val="DEE8F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C784A86"/>
    <w:multiLevelType w:val="multilevel"/>
    <w:tmpl w:val="91A4DC2C"/>
    <w:lvl w:ilvl="0">
      <w:start w:val="1"/>
      <w:numFmt w:val="bullet"/>
      <w:lvlText w:val="•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7" w15:restartNumberingAfterBreak="0">
    <w:nsid w:val="7E170378"/>
    <w:multiLevelType w:val="hybridMultilevel"/>
    <w:tmpl w:val="88F6B058"/>
    <w:lvl w:ilvl="0" w:tplc="C980D188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6787E4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284011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59043B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21C033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3F0255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6D6337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824E72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6CC87B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764693211">
    <w:abstractNumId w:val="10"/>
  </w:num>
  <w:num w:numId="2" w16cid:durableId="1561137758">
    <w:abstractNumId w:val="14"/>
  </w:num>
  <w:num w:numId="3" w16cid:durableId="1762139018">
    <w:abstractNumId w:val="9"/>
  </w:num>
  <w:num w:numId="4" w16cid:durableId="126025883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116555888">
    <w:abstractNumId w:val="11"/>
  </w:num>
  <w:num w:numId="6" w16cid:durableId="1745034110">
    <w:abstractNumId w:val="21"/>
  </w:num>
  <w:num w:numId="7" w16cid:durableId="147551462">
    <w:abstractNumId w:val="8"/>
  </w:num>
  <w:num w:numId="8" w16cid:durableId="1442797231">
    <w:abstractNumId w:val="27"/>
  </w:num>
  <w:num w:numId="9" w16cid:durableId="2028553524">
    <w:abstractNumId w:val="6"/>
  </w:num>
  <w:num w:numId="10" w16cid:durableId="754788100">
    <w:abstractNumId w:val="20"/>
  </w:num>
  <w:num w:numId="11" w16cid:durableId="1066685894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629240705">
    <w:abstractNumId w:val="22"/>
  </w:num>
  <w:num w:numId="13" w16cid:durableId="718628572">
    <w:abstractNumId w:val="15"/>
  </w:num>
  <w:num w:numId="14" w16cid:durableId="1215315853">
    <w:abstractNumId w:val="35"/>
  </w:num>
  <w:num w:numId="15" w16cid:durableId="1669866690">
    <w:abstractNumId w:val="36"/>
  </w:num>
  <w:num w:numId="16" w16cid:durableId="1556694596">
    <w:abstractNumId w:val="24"/>
  </w:num>
  <w:num w:numId="17" w16cid:durableId="1762288474">
    <w:abstractNumId w:val="31"/>
  </w:num>
  <w:num w:numId="18" w16cid:durableId="1799302977">
    <w:abstractNumId w:val="7"/>
  </w:num>
  <w:num w:numId="19" w16cid:durableId="435977181">
    <w:abstractNumId w:val="19"/>
  </w:num>
  <w:num w:numId="20" w16cid:durableId="430319313">
    <w:abstractNumId w:val="16"/>
  </w:num>
  <w:num w:numId="21" w16cid:durableId="464395335">
    <w:abstractNumId w:val="13"/>
  </w:num>
  <w:num w:numId="22" w16cid:durableId="118770277">
    <w:abstractNumId w:val="2"/>
  </w:num>
  <w:num w:numId="23" w16cid:durableId="1025905481">
    <w:abstractNumId w:val="3"/>
  </w:num>
  <w:num w:numId="24" w16cid:durableId="2084526510">
    <w:abstractNumId w:val="32"/>
  </w:num>
  <w:num w:numId="25" w16cid:durableId="1757703618">
    <w:abstractNumId w:val="0"/>
  </w:num>
  <w:num w:numId="26" w16cid:durableId="637609872">
    <w:abstractNumId w:val="29"/>
  </w:num>
  <w:num w:numId="27" w16cid:durableId="485631879">
    <w:abstractNumId w:val="5"/>
  </w:num>
  <w:num w:numId="28" w16cid:durableId="682174477">
    <w:abstractNumId w:val="4"/>
  </w:num>
  <w:num w:numId="29" w16cid:durableId="1955096007">
    <w:abstractNumId w:val="18"/>
  </w:num>
  <w:num w:numId="30" w16cid:durableId="895777055">
    <w:abstractNumId w:val="33"/>
  </w:num>
  <w:num w:numId="31" w16cid:durableId="1190601438">
    <w:abstractNumId w:val="23"/>
  </w:num>
  <w:num w:numId="32" w16cid:durableId="389228425">
    <w:abstractNumId w:val="1"/>
  </w:num>
  <w:num w:numId="33" w16cid:durableId="1228492720">
    <w:abstractNumId w:val="34"/>
  </w:num>
  <w:num w:numId="34" w16cid:durableId="883449874">
    <w:abstractNumId w:val="37"/>
  </w:num>
  <w:num w:numId="35" w16cid:durableId="825710733">
    <w:abstractNumId w:val="28"/>
  </w:num>
  <w:num w:numId="36" w16cid:durableId="1356227073">
    <w:abstractNumId w:val="26"/>
  </w:num>
  <w:num w:numId="37" w16cid:durableId="1692146273">
    <w:abstractNumId w:val="25"/>
  </w:num>
  <w:num w:numId="38" w16cid:durableId="1886213805">
    <w:abstractNumId w:val="30"/>
  </w:num>
  <w:num w:numId="39" w16cid:durableId="405877838">
    <w:abstractNumId w:val="17"/>
  </w:num>
  <w:num w:numId="40" w16cid:durableId="34236469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C18"/>
    <w:rsid w:val="00015A4A"/>
    <w:rsid w:val="00040660"/>
    <w:rsid w:val="001A26E8"/>
    <w:rsid w:val="001B2F51"/>
    <w:rsid w:val="002865AA"/>
    <w:rsid w:val="00293CC2"/>
    <w:rsid w:val="00315DF2"/>
    <w:rsid w:val="00332F1B"/>
    <w:rsid w:val="00353499"/>
    <w:rsid w:val="005A11D6"/>
    <w:rsid w:val="005C0F6A"/>
    <w:rsid w:val="00642898"/>
    <w:rsid w:val="0068289B"/>
    <w:rsid w:val="006A34C5"/>
    <w:rsid w:val="006A4370"/>
    <w:rsid w:val="0083676B"/>
    <w:rsid w:val="009351E1"/>
    <w:rsid w:val="00954F8F"/>
    <w:rsid w:val="00993D7C"/>
    <w:rsid w:val="009B54DA"/>
    <w:rsid w:val="00A56784"/>
    <w:rsid w:val="00A64361"/>
    <w:rsid w:val="00B177DA"/>
    <w:rsid w:val="00B902C5"/>
    <w:rsid w:val="00C30F7F"/>
    <w:rsid w:val="00C71B42"/>
    <w:rsid w:val="00C903A1"/>
    <w:rsid w:val="00CD0E4F"/>
    <w:rsid w:val="00D2278E"/>
    <w:rsid w:val="00D448B4"/>
    <w:rsid w:val="00D9451E"/>
    <w:rsid w:val="00DC2C18"/>
    <w:rsid w:val="00DC5721"/>
    <w:rsid w:val="00DE5171"/>
    <w:rsid w:val="00F45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7CAAF0"/>
  <w15:chartTrackingRefBased/>
  <w15:docId w15:val="{5D7366FE-05AA-4ED8-8297-FA4991653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37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2C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C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C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C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C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C1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C1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C1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C1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C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C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C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C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C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C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C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C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C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C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2C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C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2C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C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2C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DC2C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2C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C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C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C18"/>
    <w:rPr>
      <w:b/>
      <w:bCs/>
      <w:smallCaps/>
      <w:color w:val="0F4761" w:themeColor="accent1" w:themeShade="BF"/>
      <w:spacing w:val="5"/>
    </w:rPr>
  </w:style>
  <w:style w:type="paragraph" w:customStyle="1" w:styleId="MDPI11articletype">
    <w:name w:val="MDPI_1.1_article_type"/>
    <w:next w:val="Normal"/>
    <w:link w:val="MDPI11articletypeChar"/>
    <w:qFormat/>
    <w:rsid w:val="006A437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12title">
    <w:name w:val="MDPI_1.2_title"/>
    <w:next w:val="Normal"/>
    <w:qFormat/>
    <w:rsid w:val="006A437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6A437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6A4370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6A437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6A43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val="en-US"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6A43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val="en-US" w:eastAsia="de-DE" w:bidi="en-US"/>
      <w14:ligatures w14:val="none"/>
    </w:rPr>
  </w:style>
  <w:style w:type="paragraph" w:customStyle="1" w:styleId="MDPI19line">
    <w:name w:val="MDPI_1.9_line"/>
    <w:qFormat/>
    <w:rsid w:val="006A4370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val="en-US" w:eastAsia="de-DE" w:bidi="en-US"/>
      <w14:ligatures w14:val="none"/>
    </w:rPr>
  </w:style>
  <w:style w:type="table" w:customStyle="1" w:styleId="Mdeck5tablebodythreelines">
    <w:name w:val="M_deck_5_table_body_three_lines"/>
    <w:basedOn w:val="TableNormal"/>
    <w:uiPriority w:val="99"/>
    <w:rsid w:val="006A437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6A437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6A43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4370"/>
    <w:rPr>
      <w:rFonts w:ascii="Palatino Linotype" w:eastAsia="SimSun" w:hAnsi="Palatino Linotype" w:cs="Times New Roman"/>
      <w:color w:val="000000"/>
      <w:kern w:val="0"/>
      <w:sz w:val="20"/>
      <w:szCs w:val="18"/>
      <w:lang w:val="en-US" w:eastAsia="zh-CN"/>
      <w14:ligatures w14:val="none"/>
    </w:rPr>
  </w:style>
  <w:style w:type="paragraph" w:customStyle="1" w:styleId="MDPIheaderjournallogo">
    <w:name w:val="MDPI_header_journal_logo"/>
    <w:qFormat/>
    <w:rsid w:val="006A437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val="en-US" w:eastAsia="de-CH"/>
      <w14:ligatures w14:val="none"/>
    </w:rPr>
  </w:style>
  <w:style w:type="paragraph" w:customStyle="1" w:styleId="MDPI32textnoindent">
    <w:name w:val="MDPI_3.2_text_no_indent"/>
    <w:basedOn w:val="MDPI31text"/>
    <w:qFormat/>
    <w:rsid w:val="006A4370"/>
    <w:pPr>
      <w:ind w:firstLine="0"/>
    </w:pPr>
  </w:style>
  <w:style w:type="paragraph" w:customStyle="1" w:styleId="MDPI31text">
    <w:name w:val="MDPI_3.1_text"/>
    <w:link w:val="MDPI31textChar"/>
    <w:qFormat/>
    <w:rsid w:val="006A43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3textspaceafter">
    <w:name w:val="MDPI_3.3_text_space_after"/>
    <w:qFormat/>
    <w:rsid w:val="006A437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5textbeforelist">
    <w:name w:val="MDPI_3.5_text_before_list"/>
    <w:qFormat/>
    <w:rsid w:val="006A43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6textafterlist">
    <w:name w:val="MDPI_3.6_text_after_list"/>
    <w:qFormat/>
    <w:rsid w:val="006A437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7itemize">
    <w:name w:val="MDPI_3.7_itemize"/>
    <w:qFormat/>
    <w:rsid w:val="006A4370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38bullet">
    <w:name w:val="MDPI_3.8_bullet"/>
    <w:qFormat/>
    <w:rsid w:val="006A4370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39equation">
    <w:name w:val="MDPI_3.9_equation"/>
    <w:qFormat/>
    <w:rsid w:val="006A437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aequationnumber">
    <w:name w:val="MDPI_3.a_equation_number"/>
    <w:qFormat/>
    <w:rsid w:val="006A4370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6A437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6A437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6A4370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51figurecaption">
    <w:name w:val="MDPI_5.1_figure_caption"/>
    <w:qFormat/>
    <w:rsid w:val="006A437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52figure">
    <w:name w:val="MDPI_5.2_figure"/>
    <w:qFormat/>
    <w:rsid w:val="006A437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footerfirstpage">
    <w:name w:val="MDPI_footer_firstpage"/>
    <w:qFormat/>
    <w:rsid w:val="006A437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23heading3">
    <w:name w:val="MDPI_2.3_heading3"/>
    <w:qFormat/>
    <w:rsid w:val="006A437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1heading1">
    <w:name w:val="MDPI_2.1_heading1"/>
    <w:qFormat/>
    <w:rsid w:val="006A437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6A437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71References">
    <w:name w:val="MDPI_7.1_References"/>
    <w:qFormat/>
    <w:rsid w:val="006A4370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styleId="BalloonText">
    <w:name w:val="Balloon Text"/>
    <w:basedOn w:val="Normal"/>
    <w:link w:val="BalloonTextChar"/>
    <w:uiPriority w:val="99"/>
    <w:rsid w:val="006A4370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A4370"/>
    <w:rPr>
      <w:rFonts w:ascii="Palatino Linotype" w:eastAsia="SimSun" w:hAnsi="Palatino Linotype" w:cs="Tahoma"/>
      <w:color w:val="000000"/>
      <w:kern w:val="0"/>
      <w:sz w:val="20"/>
      <w:szCs w:val="18"/>
      <w:lang w:val="en-US" w:eastAsia="zh-CN"/>
      <w14:ligatures w14:val="none"/>
    </w:rPr>
  </w:style>
  <w:style w:type="character" w:styleId="LineNumber">
    <w:name w:val="line number"/>
    <w:uiPriority w:val="99"/>
    <w:rsid w:val="006A437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6A437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Bahnschrift" w:hAnsi="Bahnschrif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6A4370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6A4370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rsid w:val="006A4370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4370"/>
    <w:rPr>
      <w:rFonts w:ascii="Palatino Linotype" w:eastAsia="SimSun" w:hAnsi="Palatino Linotype" w:cs="Times New Roman"/>
      <w:color w:val="000000"/>
      <w:kern w:val="0"/>
      <w:sz w:val="20"/>
      <w:szCs w:val="18"/>
      <w:lang w:val="en-US" w:eastAsia="zh-CN"/>
      <w14:ligatures w14:val="none"/>
    </w:rPr>
  </w:style>
  <w:style w:type="table" w:styleId="PlainTable4">
    <w:name w:val="Plain Table 4"/>
    <w:basedOn w:val="TableNormal"/>
    <w:uiPriority w:val="44"/>
    <w:rsid w:val="006A437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6A437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81theorem">
    <w:name w:val="MDPI_8.1_theorem"/>
    <w:qFormat/>
    <w:rsid w:val="006A43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82proof">
    <w:name w:val="MDPI_8.2_proof"/>
    <w:qFormat/>
    <w:rsid w:val="006A43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61Citation">
    <w:name w:val="MDPI_6.1_Citation"/>
    <w:qFormat/>
    <w:rsid w:val="006A4370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lang w:val="en-US" w:eastAsia="zh-CN"/>
      <w14:ligatures w14:val="none"/>
    </w:rPr>
  </w:style>
  <w:style w:type="paragraph" w:customStyle="1" w:styleId="MDPI62BackMatter">
    <w:name w:val="MDPI_6.2_BackMatter"/>
    <w:qFormat/>
    <w:rsid w:val="006A437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63Notes">
    <w:name w:val="MDPI_6.3_Notes"/>
    <w:qFormat/>
    <w:rsid w:val="006A437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kern w:val="0"/>
      <w:sz w:val="14"/>
      <w:szCs w:val="20"/>
      <w:lang w:val="en-US" w:bidi="en-US"/>
      <w14:ligatures w14:val="none"/>
    </w:rPr>
  </w:style>
  <w:style w:type="paragraph" w:customStyle="1" w:styleId="MDPI15academiceditor">
    <w:name w:val="MDPI_1.5_academic_editor"/>
    <w:qFormat/>
    <w:rsid w:val="006A43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val="en-US" w:eastAsia="de-DE" w:bidi="en-US"/>
      <w14:ligatures w14:val="none"/>
    </w:rPr>
  </w:style>
  <w:style w:type="paragraph" w:customStyle="1" w:styleId="MDPI19classification">
    <w:name w:val="MDPI_1.9_classification"/>
    <w:qFormat/>
    <w:rsid w:val="006A4370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411onetablecaption">
    <w:name w:val="MDPI_4.1.1_one_table_caption"/>
    <w:qFormat/>
    <w:rsid w:val="006A43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lang w:val="en-US" w:eastAsia="zh-CN" w:bidi="en-US"/>
      <w14:ligatures w14:val="none"/>
    </w:rPr>
  </w:style>
  <w:style w:type="paragraph" w:customStyle="1" w:styleId="MDPI511onefigurecaption">
    <w:name w:val="MDPI_5.1.1_one_figure_caption"/>
    <w:qFormat/>
    <w:rsid w:val="006A43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val="en-US" w:eastAsia="zh-CN" w:bidi="en-US"/>
      <w14:ligatures w14:val="none"/>
    </w:rPr>
  </w:style>
  <w:style w:type="paragraph" w:customStyle="1" w:styleId="MDPI72Copyright">
    <w:name w:val="MDPI_7.2_Copyright"/>
    <w:qFormat/>
    <w:rsid w:val="006A43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  <w14:ligatures w14:val="none"/>
    </w:rPr>
  </w:style>
  <w:style w:type="paragraph" w:customStyle="1" w:styleId="MDPI73CopyrightImage">
    <w:name w:val="MDPI_7.3_CopyrightImage"/>
    <w:rsid w:val="006A437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CH"/>
      <w14:ligatures w14:val="none"/>
    </w:rPr>
  </w:style>
  <w:style w:type="paragraph" w:customStyle="1" w:styleId="MDPIequationFram">
    <w:name w:val="MDPI_equationFram"/>
    <w:qFormat/>
    <w:rsid w:val="006A4370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footer">
    <w:name w:val="MDPI_footer"/>
    <w:qFormat/>
    <w:rsid w:val="006A437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DE"/>
      <w14:ligatures w14:val="none"/>
    </w:rPr>
  </w:style>
  <w:style w:type="paragraph" w:customStyle="1" w:styleId="MDPIheader">
    <w:name w:val="MDPI_header"/>
    <w:qFormat/>
    <w:rsid w:val="006A43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headercitation">
    <w:name w:val="MDPI_header_citation"/>
    <w:rsid w:val="006A4370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headermdpilogo">
    <w:name w:val="MDPI_header_mdpi_logo"/>
    <w:qFormat/>
    <w:rsid w:val="006A437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val="en-US" w:eastAsia="de-CH"/>
      <w14:ligatures w14:val="none"/>
    </w:rPr>
  </w:style>
  <w:style w:type="table" w:customStyle="1" w:styleId="MDPITable">
    <w:name w:val="MDPI_Table"/>
    <w:basedOn w:val="TableNormal"/>
    <w:uiPriority w:val="99"/>
    <w:rsid w:val="006A4370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/>
      <w14:ligatures w14:val="none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6A4370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lang w:val="en-US" w:eastAsia="de-DE" w:bidi="en-US"/>
      <w14:ligatures w14:val="none"/>
    </w:rPr>
  </w:style>
  <w:style w:type="paragraph" w:customStyle="1" w:styleId="MDPItitle">
    <w:name w:val="MDPI_title"/>
    <w:qFormat/>
    <w:rsid w:val="006A43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character" w:customStyle="1" w:styleId="apple-converted-space">
    <w:name w:val="apple-converted-space"/>
    <w:rsid w:val="006A4370"/>
  </w:style>
  <w:style w:type="paragraph" w:styleId="Bibliography">
    <w:name w:val="Bibliography"/>
    <w:basedOn w:val="Normal"/>
    <w:next w:val="Normal"/>
    <w:uiPriority w:val="37"/>
    <w:semiHidden/>
    <w:unhideWhenUsed/>
    <w:rsid w:val="006A4370"/>
  </w:style>
  <w:style w:type="paragraph" w:styleId="BodyText">
    <w:name w:val="Body Text"/>
    <w:link w:val="BodyTextChar"/>
    <w:rsid w:val="006A4370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 w:val="24"/>
      <w:szCs w:val="20"/>
      <w:lang w:val="en-US" w:eastAsia="de-DE"/>
      <w14:ligatures w14:val="none"/>
    </w:rPr>
  </w:style>
  <w:style w:type="character" w:customStyle="1" w:styleId="BodyTextChar">
    <w:name w:val="Body Text Char"/>
    <w:basedOn w:val="DefaultParagraphFont"/>
    <w:link w:val="BodyText"/>
    <w:rsid w:val="006A4370"/>
    <w:rPr>
      <w:rFonts w:ascii="Palatino Linotype" w:eastAsia="SimSun" w:hAnsi="Palatino Linotype" w:cs="Times New Roman"/>
      <w:color w:val="000000"/>
      <w:kern w:val="0"/>
      <w:sz w:val="24"/>
      <w:szCs w:val="20"/>
      <w:lang w:val="en-US" w:eastAsia="de-DE"/>
      <w14:ligatures w14:val="none"/>
    </w:rPr>
  </w:style>
  <w:style w:type="character" w:styleId="CommentReference">
    <w:name w:val="annotation reference"/>
    <w:rsid w:val="006A4370"/>
    <w:rPr>
      <w:sz w:val="21"/>
      <w:szCs w:val="21"/>
    </w:rPr>
  </w:style>
  <w:style w:type="paragraph" w:styleId="CommentText">
    <w:name w:val="annotation text"/>
    <w:basedOn w:val="Normal"/>
    <w:link w:val="CommentTextChar"/>
    <w:rsid w:val="006A4370"/>
  </w:style>
  <w:style w:type="character" w:customStyle="1" w:styleId="CommentTextChar">
    <w:name w:val="Comment Text Char"/>
    <w:basedOn w:val="DefaultParagraphFont"/>
    <w:link w:val="CommentText"/>
    <w:rsid w:val="006A437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6A43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A4370"/>
    <w:rPr>
      <w:rFonts w:ascii="Palatino Linotype" w:eastAsia="SimSun" w:hAnsi="Palatino Linotype" w:cs="Times New Roman"/>
      <w:b/>
      <w:bCs/>
      <w:color w:val="000000"/>
      <w:kern w:val="0"/>
      <w:sz w:val="20"/>
      <w:szCs w:val="20"/>
      <w:lang w:val="en-US" w:eastAsia="zh-CN"/>
      <w14:ligatures w14:val="none"/>
    </w:rPr>
  </w:style>
  <w:style w:type="character" w:styleId="EndnoteReference">
    <w:name w:val="endnote reference"/>
    <w:rsid w:val="006A4370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6A4370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6A437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styleId="FollowedHyperlink">
    <w:name w:val="FollowedHyperlink"/>
    <w:rsid w:val="006A4370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6A4370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6A437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NormalWeb">
    <w:name w:val="Normal (Web)"/>
    <w:basedOn w:val="Normal"/>
    <w:uiPriority w:val="99"/>
    <w:rsid w:val="006A4370"/>
    <w:rPr>
      <w:szCs w:val="24"/>
    </w:rPr>
  </w:style>
  <w:style w:type="paragraph" w:customStyle="1" w:styleId="MsoFootnoteText0">
    <w:name w:val="MsoFootnoteText"/>
    <w:basedOn w:val="NormalWeb"/>
    <w:qFormat/>
    <w:rsid w:val="006A4370"/>
    <w:rPr>
      <w:rFonts w:ascii="Times New Roman" w:hAnsi="Times New Roman"/>
    </w:rPr>
  </w:style>
  <w:style w:type="character" w:styleId="PageNumber">
    <w:name w:val="page number"/>
    <w:rsid w:val="006A4370"/>
  </w:style>
  <w:style w:type="character" w:styleId="PlaceholderText">
    <w:name w:val="Placeholder Text"/>
    <w:uiPriority w:val="99"/>
    <w:semiHidden/>
    <w:rsid w:val="006A4370"/>
    <w:rPr>
      <w:color w:val="808080"/>
    </w:rPr>
  </w:style>
  <w:style w:type="paragraph" w:customStyle="1" w:styleId="MDPI71FootNotes">
    <w:name w:val="MDPI_7.1_FootNotes"/>
    <w:qFormat/>
    <w:rsid w:val="006A4370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kern w:val="0"/>
      <w:sz w:val="18"/>
      <w:szCs w:val="20"/>
      <w:lang w:val="en-US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A4370"/>
    <w:pPr>
      <w:spacing w:after="160" w:line="240" w:lineRule="auto"/>
      <w:jc w:val="left"/>
    </w:pPr>
    <w:rPr>
      <w:rFonts w:ascii="Calibri" w:eastAsiaTheme="minorHAnsi" w:hAnsi="Calibri" w:cs="Calibri"/>
      <w:color w:val="auto"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4370"/>
    <w:rPr>
      <w:rFonts w:ascii="Calibri" w:hAnsi="Calibri" w:cs="Calibri"/>
      <w:kern w:val="0"/>
      <w:lang w:val="en-US"/>
      <w14:ligatures w14:val="none"/>
    </w:rPr>
  </w:style>
  <w:style w:type="table" w:styleId="GridTable5Dark-Accent3">
    <w:name w:val="Grid Table 5 Dark Accent 3"/>
    <w:basedOn w:val="TableNormal"/>
    <w:uiPriority w:val="50"/>
    <w:rsid w:val="006A437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paragraph" w:customStyle="1" w:styleId="TableParagraph">
    <w:name w:val="Table Paragraph"/>
    <w:basedOn w:val="Normal"/>
    <w:uiPriority w:val="1"/>
    <w:qFormat/>
    <w:rsid w:val="006A4370"/>
    <w:pPr>
      <w:widowControl w:val="0"/>
      <w:autoSpaceDE w:val="0"/>
      <w:autoSpaceDN w:val="0"/>
      <w:spacing w:line="240" w:lineRule="auto"/>
      <w:jc w:val="left"/>
    </w:pPr>
    <w:rPr>
      <w:rFonts w:ascii="Times New Roman" w:eastAsia="Times New Roman" w:hAnsi="Times New Roman"/>
      <w:color w:val="auto"/>
      <w:sz w:val="22"/>
      <w:szCs w:val="22"/>
      <w:lang w:eastAsia="en-US"/>
    </w:rPr>
  </w:style>
  <w:style w:type="table" w:styleId="GridTable6Colorful">
    <w:name w:val="Grid Table 6 Colorful"/>
    <w:basedOn w:val="TableNormal"/>
    <w:uiPriority w:val="51"/>
    <w:rsid w:val="006A4370"/>
    <w:pPr>
      <w:spacing w:after="0" w:line="240" w:lineRule="auto"/>
    </w:pPr>
    <w:rPr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A4370"/>
    <w:pPr>
      <w:jc w:val="center"/>
    </w:pPr>
    <w:rPr>
      <w:rFonts w:ascii="Calibri" w:hAnsi="Calibri" w:cs="Calibri"/>
      <w:lang w:bidi="en-US"/>
    </w:rPr>
  </w:style>
  <w:style w:type="character" w:customStyle="1" w:styleId="MDPI11articletypeChar">
    <w:name w:val="MDPI_1.1_article_type Char"/>
    <w:basedOn w:val="DefaultParagraphFont"/>
    <w:link w:val="MDPI11articletype"/>
    <w:rsid w:val="006A4370"/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character" w:customStyle="1" w:styleId="EndNoteBibliographyTitleChar">
    <w:name w:val="EndNote Bibliography Title Char"/>
    <w:basedOn w:val="MDPI11articletypeChar"/>
    <w:link w:val="EndNoteBibliographyTitle"/>
    <w:rsid w:val="006A4370"/>
    <w:rPr>
      <w:rFonts w:ascii="Calibri" w:eastAsia="SimSun" w:hAnsi="Calibri" w:cs="Calibri"/>
      <w:i w:val="0"/>
      <w:snapToGrid/>
      <w:color w:val="000000"/>
      <w:kern w:val="0"/>
      <w:sz w:val="20"/>
      <w:szCs w:val="20"/>
      <w:lang w:val="en-US" w:eastAsia="zh-CN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6A4370"/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table" w:customStyle="1" w:styleId="GridTable6Colorful1">
    <w:name w:val="Grid Table 6 Colorful1"/>
    <w:basedOn w:val="TableNormal"/>
    <w:next w:val="GridTable6Colorful"/>
    <w:uiPriority w:val="51"/>
    <w:rsid w:val="006A4370"/>
    <w:pPr>
      <w:spacing w:after="0" w:line="240" w:lineRule="auto"/>
    </w:pPr>
    <w:rPr>
      <w:rFonts w:ascii="Calibri" w:eastAsia="Calibri" w:hAnsi="Calibri" w:cs="Arial"/>
      <w:color w:val="000000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1">
    <w:name w:val="Table Grid1"/>
    <w:basedOn w:val="TableNormal"/>
    <w:next w:val="TableGrid"/>
    <w:uiPriority w:val="39"/>
    <w:rsid w:val="006A4370"/>
    <w:pPr>
      <w:spacing w:after="0" w:line="240" w:lineRule="auto"/>
    </w:pPr>
    <w:rPr>
      <w:rFonts w:eastAsiaTheme="minorEastAsia"/>
      <w:kern w:val="0"/>
      <w:lang w:val="en-SG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A4370"/>
    <w:pPr>
      <w:spacing w:after="0" w:line="240" w:lineRule="auto"/>
    </w:pPr>
    <w:rPr>
      <w:rFonts w:eastAsiaTheme="minorEastAsia"/>
      <w:kern w:val="0"/>
      <w:lang w:val="en-SG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A437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A4370"/>
    <w:rPr>
      <w:color w:val="605E5C"/>
      <w:shd w:val="clear" w:color="auto" w:fill="E1DFDD"/>
    </w:rPr>
  </w:style>
  <w:style w:type="table" w:customStyle="1" w:styleId="TableGrid3">
    <w:name w:val="Table Grid3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A4370"/>
    <w:rPr>
      <w:color w:val="605E5C"/>
      <w:shd w:val="clear" w:color="auto" w:fill="E1DFDD"/>
    </w:rPr>
  </w:style>
  <w:style w:type="paragraph" w:customStyle="1" w:styleId="Equation">
    <w:name w:val="Equation"/>
    <w:basedOn w:val="Normal"/>
    <w:uiPriority w:val="13"/>
    <w:qFormat/>
    <w:rsid w:val="006A4370"/>
    <w:pPr>
      <w:spacing w:beforeLines="100" w:before="100" w:line="240" w:lineRule="auto"/>
      <w:jc w:val="center"/>
    </w:pPr>
    <w:rPr>
      <w:rFonts w:ascii="Times New Roman" w:eastAsiaTheme="minorHAnsi" w:hAnsi="Times New Roman" w:cstheme="minorBidi"/>
      <w:color w:val="auto"/>
      <w:sz w:val="24"/>
      <w:szCs w:val="22"/>
      <w:lang w:eastAsia="en-US"/>
    </w:rPr>
  </w:style>
  <w:style w:type="paragraph" w:customStyle="1" w:styleId="EquationNo">
    <w:name w:val="Equation No."/>
    <w:basedOn w:val="Equation"/>
    <w:uiPriority w:val="13"/>
    <w:qFormat/>
    <w:rsid w:val="006A4370"/>
    <w:pPr>
      <w:jc w:val="right"/>
    </w:pPr>
  </w:style>
  <w:style w:type="table" w:styleId="PlainTable2">
    <w:name w:val="Plain Table 2"/>
    <w:basedOn w:val="TableNormal"/>
    <w:uiPriority w:val="42"/>
    <w:rsid w:val="006A437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6A437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5">
    <w:name w:val="Table Grid5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6A4370"/>
    <w:rPr>
      <w:rFonts w:ascii="Segoe UI" w:hAnsi="Segoe UI" w:cs="Segoe UI" w:hint="default"/>
      <w:sz w:val="18"/>
      <w:szCs w:val="18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A437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A437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A4370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A4370"/>
    <w:rPr>
      <w:rFonts w:ascii="Palatino Linotype" w:eastAsia="SimSun" w:hAnsi="Palatino Linotype" w:cs="Times New Roman"/>
      <w:color w:val="000000"/>
      <w:kern w:val="0"/>
      <w:sz w:val="16"/>
      <w:szCs w:val="16"/>
      <w:lang w:val="en-US" w:eastAsia="zh-CN"/>
      <w14:ligatures w14:val="none"/>
    </w:rPr>
  </w:style>
  <w:style w:type="paragraph" w:customStyle="1" w:styleId="Default">
    <w:name w:val="Default"/>
    <w:link w:val="DefaultChar"/>
    <w:rsid w:val="006A437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kern w:val="0"/>
      <w:sz w:val="24"/>
      <w:szCs w:val="24"/>
      <w:lang w:val="tr-TR" w:eastAsia="tr-TR"/>
      <w14:ligatures w14:val="none"/>
    </w:rPr>
  </w:style>
  <w:style w:type="character" w:customStyle="1" w:styleId="DefaultChar">
    <w:name w:val="Default Char"/>
    <w:basedOn w:val="DefaultParagraphFont"/>
    <w:link w:val="Default"/>
    <w:rsid w:val="006A4370"/>
    <w:rPr>
      <w:rFonts w:ascii="Times New Roman" w:eastAsiaTheme="minorEastAsia" w:hAnsi="Times New Roman" w:cs="Times New Roman"/>
      <w:color w:val="000000"/>
      <w:kern w:val="0"/>
      <w:sz w:val="24"/>
      <w:szCs w:val="24"/>
      <w:lang w:val="tr-TR" w:eastAsia="tr-TR"/>
      <w14:ligatures w14:val="none"/>
    </w:rPr>
  </w:style>
  <w:style w:type="paragraph" w:customStyle="1" w:styleId="CM14">
    <w:name w:val="CM14"/>
    <w:basedOn w:val="Default"/>
    <w:next w:val="Default"/>
    <w:uiPriority w:val="99"/>
    <w:rsid w:val="006A4370"/>
    <w:rPr>
      <w:color w:val="auto"/>
    </w:rPr>
  </w:style>
  <w:style w:type="table" w:customStyle="1" w:styleId="Style2">
    <w:name w:val="Style2"/>
    <w:basedOn w:val="TableClassic1"/>
    <w:uiPriority w:val="99"/>
    <w:rsid w:val="006A4370"/>
    <w:pPr>
      <w:spacing w:line="240" w:lineRule="auto"/>
      <w:jc w:val="left"/>
    </w:pPr>
    <w:rPr>
      <w:rFonts w:eastAsiaTheme="minorEastAsia"/>
      <w:lang w:val="tr-TR" w:eastAsia="tr-TR"/>
    </w:rPr>
    <w:tblPr/>
    <w:tcPr>
      <w:shd w:val="clear" w:color="auto" w:fill="auto"/>
    </w:tc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6A4370"/>
    <w:pPr>
      <w:spacing w:after="0" w:line="260" w:lineRule="atLeast"/>
      <w:jc w:val="both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9">
    <w:name w:val="Table Grid9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A4370"/>
    <w:rPr>
      <w:b/>
      <w:bCs/>
    </w:rPr>
  </w:style>
  <w:style w:type="paragraph" w:customStyle="1" w:styleId="HRPUB-Paragraph">
    <w:name w:val="HRPUB-Paragraph"/>
    <w:link w:val="HRPUB-ParagraphChar"/>
    <w:rsid w:val="006A4370"/>
    <w:pPr>
      <w:widowControl w:val="0"/>
      <w:adjustRightInd w:val="0"/>
      <w:snapToGrid w:val="0"/>
      <w:spacing w:after="0" w:line="240" w:lineRule="exact"/>
      <w:ind w:firstLineChars="100" w:firstLine="100"/>
      <w:jc w:val="both"/>
    </w:pPr>
    <w:rPr>
      <w:rFonts w:ascii="Times New Roman" w:eastAsia="Times New Roman" w:hAnsi="Times New Roman" w:cs="Times New Roman"/>
      <w:kern w:val="0"/>
      <w:sz w:val="20"/>
      <w:szCs w:val="24"/>
      <w:lang w:val="en-US" w:eastAsia="zh-CN"/>
      <w14:ligatures w14:val="none"/>
    </w:rPr>
  </w:style>
  <w:style w:type="character" w:customStyle="1" w:styleId="HRPUB-ParagraphChar">
    <w:name w:val="HRPUB-Paragraph Char"/>
    <w:link w:val="HRPUB-Paragraph"/>
    <w:rsid w:val="006A4370"/>
    <w:rPr>
      <w:rFonts w:ascii="Times New Roman" w:eastAsia="Times New Roman" w:hAnsi="Times New Roman" w:cs="Times New Roman"/>
      <w:kern w:val="0"/>
      <w:sz w:val="20"/>
      <w:szCs w:val="24"/>
      <w:lang w:val="en-US" w:eastAsia="zh-CN"/>
      <w14:ligatures w14:val="none"/>
    </w:rPr>
  </w:style>
  <w:style w:type="paragraph" w:customStyle="1" w:styleId="HRPUB-FigureCaption">
    <w:name w:val="HRPUB-Figure Caption"/>
    <w:rsid w:val="006A4370"/>
    <w:pPr>
      <w:widowControl w:val="0"/>
      <w:adjustRightInd w:val="0"/>
      <w:snapToGrid w:val="0"/>
      <w:spacing w:after="156" w:line="200" w:lineRule="exact"/>
      <w:jc w:val="center"/>
    </w:pPr>
    <w:rPr>
      <w:rFonts w:ascii="Times New Roman" w:eastAsia="Times New Roman" w:hAnsi="Times New Roman" w:cs="Times New Roman"/>
      <w:kern w:val="0"/>
      <w:sz w:val="16"/>
      <w:szCs w:val="24"/>
      <w:lang w:val="en-US" w:eastAsia="zh-CN"/>
      <w14:ligatures w14:val="none"/>
    </w:rPr>
  </w:style>
  <w:style w:type="character" w:customStyle="1" w:styleId="ui-provider">
    <w:name w:val="ui-provider"/>
    <w:basedOn w:val="DefaultParagraphFont"/>
    <w:rsid w:val="006A4370"/>
  </w:style>
  <w:style w:type="table" w:customStyle="1" w:styleId="TableGrid10">
    <w:name w:val="Table Grid10"/>
    <w:basedOn w:val="TableNormal"/>
    <w:next w:val="TableGrid"/>
    <w:uiPriority w:val="39"/>
    <w:rsid w:val="006A4370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6A4370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6A4370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6A4370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2</Pages>
  <Words>614</Words>
  <Characters>2497</Characters>
  <Application>Microsoft Office Word</Application>
  <DocSecurity>0</DocSecurity>
  <Lines>832</Lines>
  <Paragraphs>6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s Ali Hamood Al-Towayti</dc:creator>
  <cp:keywords/>
  <dc:description/>
  <cp:lastModifiedBy>Faris Ali Hamood Al-Towayti</cp:lastModifiedBy>
  <cp:revision>11</cp:revision>
  <dcterms:created xsi:type="dcterms:W3CDTF">2024-11-07T18:12:00Z</dcterms:created>
  <dcterms:modified xsi:type="dcterms:W3CDTF">2024-11-13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de6fbfe118a325d1caa6c5c691bc1fd6a5b975e18078a1fad2c63616794215</vt:lpwstr>
  </property>
</Properties>
</file>